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2036" w:rsidRPr="00302036" w:rsidRDefault="00302036" w:rsidP="00302036">
      <w:pPr>
        <w:rPr>
          <w:rFonts w:ascii="Arial" w:hAnsi="Arial" w:cs="Arial"/>
          <w:b/>
          <w:sz w:val="24"/>
          <w:szCs w:val="24"/>
        </w:rPr>
      </w:pPr>
      <w:r w:rsidRPr="00302036">
        <w:rPr>
          <w:rFonts w:ascii="Arial" w:hAnsi="Arial" w:cs="Arial"/>
          <w:b/>
          <w:sz w:val="24"/>
          <w:szCs w:val="24"/>
        </w:rPr>
        <w:t>Supplementary Text S1: Material and Methods</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b/>
          <w:sz w:val="24"/>
          <w:szCs w:val="24"/>
        </w:rPr>
      </w:pPr>
      <w:r w:rsidRPr="00302036">
        <w:rPr>
          <w:rFonts w:ascii="Arial" w:hAnsi="Arial" w:cs="Arial"/>
          <w:b/>
          <w:sz w:val="24"/>
          <w:szCs w:val="24"/>
        </w:rPr>
        <w:t>Simulations</w:t>
      </w:r>
    </w:p>
    <w:p w:rsidR="00302036" w:rsidRPr="00302036" w:rsidRDefault="00302036" w:rsidP="00302036">
      <w:pPr>
        <w:rPr>
          <w:rFonts w:ascii="Arial" w:hAnsi="Arial" w:cs="Arial"/>
          <w:sz w:val="24"/>
          <w:szCs w:val="24"/>
        </w:rPr>
      </w:pPr>
    </w:p>
    <w:p w:rsidR="00DA3998" w:rsidRPr="00302036" w:rsidRDefault="00DA3998" w:rsidP="00302036">
      <w:pPr>
        <w:rPr>
          <w:rFonts w:ascii="Arial" w:hAnsi="Arial" w:cs="Arial"/>
          <w:sz w:val="24"/>
          <w:szCs w:val="24"/>
        </w:rPr>
      </w:pPr>
      <w:r>
        <w:rPr>
          <w:rFonts w:ascii="Arial" w:hAnsi="Arial" w:cs="Arial"/>
          <w:sz w:val="24"/>
          <w:szCs w:val="24"/>
        </w:rPr>
        <w:t>For the main simulations in our study, d</w:t>
      </w:r>
      <w:r w:rsidR="00302036" w:rsidRPr="00302036">
        <w:rPr>
          <w:rFonts w:ascii="Arial" w:hAnsi="Arial" w:cs="Arial"/>
          <w:sz w:val="24"/>
          <w:szCs w:val="24"/>
        </w:rPr>
        <w:t>ata for a two-armed trial (e.g. treatment vs. control) with a typical sample size in current</w:t>
      </w:r>
      <w:r w:rsidR="008F6464">
        <w:rPr>
          <w:rFonts w:ascii="Arial" w:hAnsi="Arial" w:cs="Arial"/>
          <w:sz w:val="24"/>
          <w:szCs w:val="24"/>
        </w:rPr>
        <w:t xml:space="preserve"> preclinical literature (N=8, [</w:t>
      </w:r>
      <w:r w:rsidR="00302036" w:rsidRPr="00302036">
        <w:rPr>
          <w:rFonts w:ascii="Arial" w:hAnsi="Arial" w:cs="Arial"/>
          <w:sz w:val="24"/>
          <w:szCs w:val="24"/>
        </w:rPr>
        <w:t>1]) was generated using the average values of studies collected in the CAMARADEs data base until December 2013.  Based on the infor</w:t>
      </w:r>
      <w:r w:rsidR="008F6464">
        <w:rPr>
          <w:rFonts w:ascii="Arial" w:hAnsi="Arial" w:cs="Arial"/>
          <w:sz w:val="24"/>
          <w:szCs w:val="24"/>
        </w:rPr>
        <w:t>mation provided by [2</w:t>
      </w:r>
      <w:r w:rsidR="00302036" w:rsidRPr="00302036">
        <w:rPr>
          <w:rFonts w:ascii="Arial" w:hAnsi="Arial" w:cs="Arial"/>
          <w:sz w:val="24"/>
          <w:szCs w:val="24"/>
        </w:rPr>
        <w:t xml:space="preserve">], the average effect size in preclinical research in mice is 0.875. Note that a study with 2x8 samples would have a power of only 37% to </w:t>
      </w:r>
      <w:r w:rsidR="008947B0">
        <w:rPr>
          <w:rFonts w:ascii="Arial" w:hAnsi="Arial" w:cs="Arial"/>
          <w:sz w:val="24"/>
          <w:szCs w:val="24"/>
        </w:rPr>
        <w:t>correctly detect this effect</w:t>
      </w:r>
      <w:r w:rsidR="00302036" w:rsidRPr="00302036">
        <w:rPr>
          <w:rFonts w:ascii="Arial" w:hAnsi="Arial" w:cs="Arial"/>
          <w:sz w:val="24"/>
          <w:szCs w:val="24"/>
        </w:rPr>
        <w:t>.  However, with an effect size of 1.5, a study with the same sample si</w:t>
      </w:r>
      <w:r w:rsidR="008947B0">
        <w:rPr>
          <w:rFonts w:ascii="Arial" w:hAnsi="Arial" w:cs="Arial"/>
          <w:sz w:val="24"/>
          <w:szCs w:val="24"/>
        </w:rPr>
        <w:t>ze would have a power of 79% [3</w:t>
      </w:r>
      <w:r w:rsidR="004751A5">
        <w:rPr>
          <w:rFonts w:ascii="Arial" w:hAnsi="Arial" w:cs="Arial"/>
          <w:sz w:val="24"/>
          <w:szCs w:val="24"/>
        </w:rPr>
        <w:t>]</w:t>
      </w:r>
      <w:r>
        <w:rPr>
          <w:rFonts w:ascii="Arial" w:hAnsi="Arial" w:cs="Arial"/>
          <w:sz w:val="24"/>
          <w:szCs w:val="24"/>
        </w:rPr>
        <w:t>.</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Samples were drawn from a normal distribution. Different simulation scenarios were set to result in three standardized effect sizes (Cohen’s d = ∆µ/σ, where d=1 signifies a difference in means between two groups equal to one standard deviation) of 0.0, 0.875 and 1.5. An independent t-test was performed for each data set, using a two-sided significance level of α=0.05.  Simulations were performed with</w:t>
      </w:r>
      <w:r w:rsidR="008947B0">
        <w:rPr>
          <w:rFonts w:ascii="Arial" w:hAnsi="Arial" w:cs="Arial"/>
          <w:sz w:val="24"/>
          <w:szCs w:val="24"/>
        </w:rPr>
        <w:t xml:space="preserve"> R software (version 3.2.1., [4</w:t>
      </w:r>
      <w:r w:rsidRPr="00302036">
        <w:rPr>
          <w:rFonts w:ascii="Arial" w:hAnsi="Arial" w:cs="Arial"/>
          <w:sz w:val="24"/>
          <w:szCs w:val="24"/>
        </w:rPr>
        <w:t>]), using the MBESS package.</w:t>
      </w:r>
    </w:p>
    <w:p w:rsidR="00302036" w:rsidRPr="00302036" w:rsidRDefault="00302036" w:rsidP="00302036">
      <w:pPr>
        <w:rPr>
          <w:rFonts w:ascii="Arial" w:hAnsi="Arial" w:cs="Arial"/>
          <w:sz w:val="24"/>
          <w:szCs w:val="24"/>
        </w:rPr>
      </w:pPr>
    </w:p>
    <w:p w:rsidR="00302036" w:rsidRDefault="00302036" w:rsidP="00302036">
      <w:pPr>
        <w:rPr>
          <w:rFonts w:ascii="Arial" w:hAnsi="Arial" w:cs="Arial"/>
          <w:sz w:val="24"/>
          <w:szCs w:val="24"/>
        </w:rPr>
      </w:pPr>
      <w:r w:rsidRPr="00302036">
        <w:rPr>
          <w:rFonts w:ascii="Arial" w:hAnsi="Arial" w:cs="Arial"/>
          <w:sz w:val="24"/>
          <w:szCs w:val="24"/>
        </w:rPr>
        <w:t>Three attrition scenarios were implemented: (1) random attrition, (2) attrition of animals disfavoring an experimental effect, and (3) attrition of outliers, defined as animals more than 2 standard deviations from the sample mean. This last scenario was repeated to model both the effects of removing animals that (</w:t>
      </w:r>
      <w:proofErr w:type="spellStart"/>
      <w:r w:rsidRPr="00302036">
        <w:rPr>
          <w:rFonts w:ascii="Arial" w:hAnsi="Arial" w:cs="Arial"/>
          <w:sz w:val="24"/>
          <w:szCs w:val="24"/>
        </w:rPr>
        <w:t>i</w:t>
      </w:r>
      <w:proofErr w:type="spellEnd"/>
      <w:r w:rsidRPr="00302036">
        <w:rPr>
          <w:rFonts w:ascii="Arial" w:hAnsi="Arial" w:cs="Arial"/>
          <w:sz w:val="24"/>
          <w:szCs w:val="24"/>
        </w:rPr>
        <w:t xml:space="preserve">) strengthen and (ii) weaken the positive effect of the comparison. Each scenario was simulated 10,000 times. The proportions of significant trials for each attrition scenario are </w:t>
      </w:r>
      <w:r w:rsidR="00CA0BF1">
        <w:rPr>
          <w:rFonts w:ascii="Arial" w:hAnsi="Arial" w:cs="Arial"/>
          <w:sz w:val="24"/>
          <w:szCs w:val="24"/>
        </w:rPr>
        <w:t xml:space="preserve">graphically displayed in </w:t>
      </w:r>
      <w:r w:rsidR="00CA0BF1" w:rsidRPr="00CA0BF1">
        <w:rPr>
          <w:rFonts w:ascii="Arial" w:hAnsi="Arial" w:cs="Arial"/>
          <w:b/>
          <w:sz w:val="24"/>
          <w:szCs w:val="24"/>
        </w:rPr>
        <w:t>Fig</w:t>
      </w:r>
      <w:r w:rsidRPr="00CA0BF1">
        <w:rPr>
          <w:rFonts w:ascii="Arial" w:hAnsi="Arial" w:cs="Arial"/>
          <w:b/>
          <w:sz w:val="24"/>
          <w:szCs w:val="24"/>
        </w:rPr>
        <w:t xml:space="preserve"> 1</w:t>
      </w:r>
      <w:r w:rsidRPr="00302036">
        <w:rPr>
          <w:rFonts w:ascii="Arial" w:hAnsi="Arial" w:cs="Arial"/>
          <w:sz w:val="24"/>
          <w:szCs w:val="24"/>
        </w:rPr>
        <w:t xml:space="preserve"> and </w:t>
      </w:r>
      <w:r w:rsidRPr="00CA0BF1">
        <w:rPr>
          <w:rFonts w:ascii="Arial" w:hAnsi="Arial" w:cs="Arial"/>
          <w:b/>
          <w:sz w:val="24"/>
          <w:szCs w:val="24"/>
        </w:rPr>
        <w:t>2</w:t>
      </w:r>
      <w:r w:rsidRPr="00302036">
        <w:rPr>
          <w:rFonts w:ascii="Arial" w:hAnsi="Arial" w:cs="Arial"/>
          <w:sz w:val="24"/>
          <w:szCs w:val="24"/>
        </w:rPr>
        <w:t>.</w:t>
      </w:r>
    </w:p>
    <w:p w:rsidR="00DA3998" w:rsidRPr="00302036" w:rsidRDefault="00DA3998" w:rsidP="00302036">
      <w:pPr>
        <w:rPr>
          <w:rFonts w:ascii="Arial" w:hAnsi="Arial" w:cs="Arial"/>
          <w:sz w:val="24"/>
          <w:szCs w:val="24"/>
        </w:rPr>
      </w:pPr>
    </w:p>
    <w:p w:rsidR="00302036" w:rsidRDefault="00302036" w:rsidP="00302036">
      <w:pPr>
        <w:rPr>
          <w:rFonts w:ascii="Arial" w:hAnsi="Arial" w:cs="Arial"/>
          <w:sz w:val="24"/>
          <w:szCs w:val="24"/>
        </w:rPr>
      </w:pPr>
      <w:r w:rsidRPr="004751A5">
        <w:rPr>
          <w:rFonts w:ascii="Arial" w:hAnsi="Arial" w:cs="Arial"/>
          <w:sz w:val="24"/>
          <w:szCs w:val="24"/>
        </w:rPr>
        <w:t>Additionally, we investigated the impact of random and selective attrition in larger samples. Here, we</w:t>
      </w:r>
      <w:r w:rsidR="00DA3998" w:rsidRPr="004751A5">
        <w:rPr>
          <w:rFonts w:ascii="Arial" w:hAnsi="Arial" w:cs="Arial"/>
          <w:sz w:val="24"/>
          <w:szCs w:val="24"/>
        </w:rPr>
        <w:t xml:space="preserve"> first simulated our most severe attrition scenario (loss of 3 animals) </w:t>
      </w:r>
      <w:r w:rsidRPr="004751A5">
        <w:rPr>
          <w:rFonts w:ascii="Arial" w:hAnsi="Arial" w:cs="Arial"/>
          <w:sz w:val="24"/>
          <w:szCs w:val="24"/>
        </w:rPr>
        <w:t xml:space="preserve">for several larger sample sizes with 12, 16, 20, 24 and 30 animals per group before attrition. </w:t>
      </w:r>
      <w:r w:rsidR="00DA3998" w:rsidRPr="004751A5">
        <w:rPr>
          <w:rFonts w:ascii="Arial" w:hAnsi="Arial" w:cs="Arial"/>
          <w:sz w:val="24"/>
          <w:szCs w:val="24"/>
        </w:rPr>
        <w:t xml:space="preserve">We also simulated the effects of removing a constant proportion of animals (20%) from each of these groups. </w:t>
      </w:r>
      <w:r w:rsidRPr="004751A5">
        <w:rPr>
          <w:rFonts w:ascii="Arial" w:hAnsi="Arial" w:cs="Arial"/>
          <w:sz w:val="24"/>
          <w:szCs w:val="24"/>
        </w:rPr>
        <w:t>Results for different true standardized effect sizes (d=0, d=0.875 and d</w:t>
      </w:r>
      <w:r w:rsidR="00CA0BF1">
        <w:rPr>
          <w:rFonts w:ascii="Arial" w:hAnsi="Arial" w:cs="Arial"/>
          <w:sz w:val="24"/>
          <w:szCs w:val="24"/>
        </w:rPr>
        <w:t xml:space="preserve">=1.5) are given in </w:t>
      </w:r>
      <w:r w:rsidR="007829DA" w:rsidRPr="00CA0BF1">
        <w:rPr>
          <w:rFonts w:ascii="Arial" w:hAnsi="Arial" w:cs="Arial"/>
          <w:b/>
          <w:sz w:val="24"/>
          <w:szCs w:val="24"/>
        </w:rPr>
        <w:t>S2</w:t>
      </w:r>
      <w:r w:rsidR="007829DA" w:rsidRPr="004751A5">
        <w:rPr>
          <w:rFonts w:ascii="Arial" w:hAnsi="Arial" w:cs="Arial"/>
          <w:sz w:val="24"/>
          <w:szCs w:val="24"/>
        </w:rPr>
        <w:t xml:space="preserve"> and </w:t>
      </w:r>
      <w:r w:rsidR="007829DA" w:rsidRPr="00CA0BF1">
        <w:rPr>
          <w:rFonts w:ascii="Arial" w:hAnsi="Arial" w:cs="Arial"/>
          <w:b/>
          <w:sz w:val="24"/>
          <w:szCs w:val="24"/>
        </w:rPr>
        <w:t>S3</w:t>
      </w:r>
      <w:r w:rsidR="00CA0BF1" w:rsidRPr="00CA0BF1">
        <w:rPr>
          <w:rFonts w:ascii="Arial" w:hAnsi="Arial" w:cs="Arial"/>
          <w:b/>
          <w:sz w:val="24"/>
          <w:szCs w:val="24"/>
        </w:rPr>
        <w:t xml:space="preserve"> Fig</w:t>
      </w:r>
      <w:r w:rsidRPr="004751A5">
        <w:rPr>
          <w:rFonts w:ascii="Arial" w:hAnsi="Arial" w:cs="Arial"/>
          <w:sz w:val="24"/>
          <w:szCs w:val="24"/>
        </w:rPr>
        <w:t>.</w:t>
      </w:r>
    </w:p>
    <w:p w:rsidR="00DA3998" w:rsidRPr="00302036" w:rsidRDefault="00DA3998"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 xml:space="preserve">For the outlier attrition scenarios we only used data sets with outliers. Attrition to undermine the positive effect of a comparison was performed by removing an outlier in group 1 higher than m1 + 2sd1 and the outlier in group 2 lower than m2 - 2sd2 (with </w:t>
      </w:r>
      <w:r w:rsidRPr="00302036">
        <w:rPr>
          <w:rFonts w:ascii="Arial" w:hAnsi="Arial" w:cs="Arial"/>
          <w:sz w:val="24"/>
          <w:szCs w:val="24"/>
        </w:rPr>
        <w:lastRenderedPageBreak/>
        <w:t xml:space="preserve">µ1≤µ2). This was reversed to simulate attrition which boosts the positive effect of a comparison, or model observer/reporting bias. Either one or both of these outliers was removed. Table S1 gives an overview of all simulated scenarios. </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 xml:space="preserve">Changes in type 1 error rates (the rate of falsely accepting the </w:t>
      </w:r>
      <w:r w:rsidR="00C254A0">
        <w:rPr>
          <w:rFonts w:ascii="Arial" w:hAnsi="Arial" w:cs="Arial"/>
          <w:sz w:val="24"/>
          <w:szCs w:val="24"/>
        </w:rPr>
        <w:t>that there is a treatment effect</w:t>
      </w:r>
      <w:r w:rsidRPr="00302036">
        <w:rPr>
          <w:rFonts w:ascii="Arial" w:hAnsi="Arial" w:cs="Arial"/>
          <w:sz w:val="24"/>
          <w:szCs w:val="24"/>
        </w:rPr>
        <w:t xml:space="preserve">, i.e. the proportion of significant trials for the simulations with effect size zero) and type 2 error rates (the rate of falsely failing to reject null hypothesis when there is a true effect, i.e. the proportion of non-significant results for the simulations with effect sizes 0.875 and 1.5) were calculated relative to the respective error rate without attrition. </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Empirical effect sizes were estimated from the difference in group means divided by their pooled standard deviation. Here, only trials with a statistically significant effect were used, which inherently leads to an overestimation (inflation) of effect sizes</w:t>
      </w:r>
      <w:r w:rsidR="008947B0">
        <w:rPr>
          <w:rFonts w:ascii="Arial" w:hAnsi="Arial" w:cs="Arial"/>
          <w:sz w:val="24"/>
          <w:szCs w:val="24"/>
        </w:rPr>
        <w:t xml:space="preserve"> [5</w:t>
      </w:r>
      <w:r w:rsidRPr="00302036">
        <w:rPr>
          <w:rFonts w:ascii="Arial" w:hAnsi="Arial" w:cs="Arial"/>
          <w:sz w:val="24"/>
          <w:szCs w:val="24"/>
        </w:rPr>
        <w:t>]. We report mean estimated effect sizes with mean standard error over all significant trials for random and non-random attrition. They are also illustrated as relative change in percent compared to the a priori chosen simulated effect sizes of d=0.875 and d=1.5</w:t>
      </w:r>
      <w:r w:rsidR="002B3AB9">
        <w:rPr>
          <w:rFonts w:ascii="Arial" w:hAnsi="Arial" w:cs="Arial"/>
          <w:sz w:val="24"/>
          <w:szCs w:val="24"/>
        </w:rPr>
        <w:t xml:space="preserve"> of all trials in one scenario</w:t>
      </w:r>
      <w:r w:rsidR="00CA0BF1">
        <w:rPr>
          <w:rFonts w:ascii="Arial" w:hAnsi="Arial" w:cs="Arial"/>
          <w:sz w:val="24"/>
          <w:szCs w:val="24"/>
        </w:rPr>
        <w:t xml:space="preserve">, respectively (see </w:t>
      </w:r>
      <w:r w:rsidRPr="00CA0BF1">
        <w:rPr>
          <w:rFonts w:ascii="Arial" w:hAnsi="Arial" w:cs="Arial"/>
          <w:b/>
          <w:sz w:val="24"/>
          <w:szCs w:val="24"/>
        </w:rPr>
        <w:t xml:space="preserve">S1 </w:t>
      </w:r>
      <w:r w:rsidR="00CA0BF1" w:rsidRPr="00CA0BF1">
        <w:rPr>
          <w:rFonts w:ascii="Arial" w:hAnsi="Arial" w:cs="Arial"/>
          <w:b/>
          <w:sz w:val="24"/>
          <w:szCs w:val="24"/>
        </w:rPr>
        <w:t>Fig</w:t>
      </w:r>
      <w:r w:rsidR="00CA0BF1">
        <w:rPr>
          <w:rFonts w:ascii="Arial" w:hAnsi="Arial" w:cs="Arial"/>
          <w:sz w:val="24"/>
          <w:szCs w:val="24"/>
        </w:rPr>
        <w:t xml:space="preserve">, </w:t>
      </w:r>
      <w:r w:rsidRPr="00302036">
        <w:rPr>
          <w:rFonts w:ascii="Arial" w:hAnsi="Arial" w:cs="Arial"/>
          <w:sz w:val="24"/>
          <w:szCs w:val="24"/>
        </w:rPr>
        <w:t>right column).</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b/>
          <w:sz w:val="24"/>
          <w:szCs w:val="24"/>
        </w:rPr>
      </w:pPr>
      <w:r w:rsidRPr="00302036">
        <w:rPr>
          <w:rFonts w:ascii="Arial" w:hAnsi="Arial" w:cs="Arial"/>
          <w:b/>
          <w:sz w:val="24"/>
          <w:szCs w:val="24"/>
        </w:rPr>
        <w:t>Meta-Analysis</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The meta-analyses used two pre-existing databases of preclinical studies: (1) The Collaborative Approach to Meta-Analysis and Review of Animal Data from Experimental Studies (CAMARADES) database of preclinical foc</w:t>
      </w:r>
      <w:r w:rsidR="00053333">
        <w:rPr>
          <w:rFonts w:ascii="Arial" w:hAnsi="Arial" w:cs="Arial"/>
          <w:sz w:val="24"/>
          <w:szCs w:val="24"/>
        </w:rPr>
        <w:t xml:space="preserve">al cerebral </w:t>
      </w:r>
      <w:proofErr w:type="spellStart"/>
      <w:r w:rsidR="00053333">
        <w:rPr>
          <w:rFonts w:ascii="Arial" w:hAnsi="Arial" w:cs="Arial"/>
          <w:sz w:val="24"/>
          <w:szCs w:val="24"/>
        </w:rPr>
        <w:t>ischaemia</w:t>
      </w:r>
      <w:proofErr w:type="spellEnd"/>
      <w:r w:rsidR="00053333">
        <w:rPr>
          <w:rFonts w:ascii="Arial" w:hAnsi="Arial" w:cs="Arial"/>
          <w:sz w:val="24"/>
          <w:szCs w:val="24"/>
        </w:rPr>
        <w:t xml:space="preserve"> studies [1, 2</w:t>
      </w:r>
      <w:r w:rsidRPr="00302036">
        <w:rPr>
          <w:rFonts w:ascii="Arial" w:hAnsi="Arial" w:cs="Arial"/>
          <w:sz w:val="24"/>
          <w:szCs w:val="24"/>
        </w:rPr>
        <w:t>], and (2) The Studies of Translation, Ethics and Medicine (STREAM) database of preclinical experiments in can</w:t>
      </w:r>
      <w:r w:rsidR="00AA0929">
        <w:rPr>
          <w:rFonts w:ascii="Arial" w:hAnsi="Arial" w:cs="Arial"/>
          <w:sz w:val="24"/>
          <w:szCs w:val="24"/>
        </w:rPr>
        <w:t>cer drugs [Supplementary Text S2</w:t>
      </w:r>
      <w:r w:rsidRPr="00302036">
        <w:rPr>
          <w:rFonts w:ascii="Arial" w:hAnsi="Arial" w:cs="Arial"/>
          <w:sz w:val="24"/>
          <w:szCs w:val="24"/>
        </w:rPr>
        <w:t xml:space="preserve">]. From each, 100 papers were randomly selected. To be included in our study, these papers must have: been published between the years 2000 and 2013; contained at least one experiment quantifying infarct volume or tumor shrinkage, respectively; and provided data and variance for at least one treatment and control group. Only results of two standard measures- infarct volume and tumor shrinkage- were used in calculations from each paper. </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 xml:space="preserve">We sorted experiments from each indication area according to whether they described attrition as occurring, whether attrition was not reported, and whether presence or absence of attrition was unclear. We classified studies as reporting attrition whenever numbers of animals reported in methods and results did not match. Experiments in which animal numbers did not change between methods and results were coded as “Matched”, although this designation cannot prove an absence of attrition- only that </w:t>
      </w:r>
      <w:r w:rsidRPr="00302036">
        <w:rPr>
          <w:rFonts w:ascii="Arial" w:hAnsi="Arial" w:cs="Arial"/>
          <w:sz w:val="24"/>
          <w:szCs w:val="24"/>
        </w:rPr>
        <w:lastRenderedPageBreak/>
        <w:t xml:space="preserve">numbers in the publication were consistent. Papers were coded as containing “Attrition” if there was a discrepancy between these values, and the source of missing animals (i.e. treatment vs. control group) was noted. In many instances, however, it was impossible to directly compare animal numbers from the results and methods and these papers were placed under a third, “Unclear”, </w:t>
      </w:r>
      <w:proofErr w:type="gramStart"/>
      <w:r w:rsidRPr="00302036">
        <w:rPr>
          <w:rFonts w:ascii="Arial" w:hAnsi="Arial" w:cs="Arial"/>
          <w:sz w:val="24"/>
          <w:szCs w:val="24"/>
        </w:rPr>
        <w:t>category</w:t>
      </w:r>
      <w:proofErr w:type="gramEnd"/>
      <w:r w:rsidRPr="00302036">
        <w:rPr>
          <w:rFonts w:ascii="Arial" w:hAnsi="Arial" w:cs="Arial"/>
          <w:sz w:val="24"/>
          <w:szCs w:val="24"/>
        </w:rPr>
        <w:t xml:space="preserve">. This usually stemmed from a failure to mention numbers in one of the sections, or mention them in a non-transparent way (i.e. “n&gt;5 per group”). Furthermore, many papers reported animal numbers in a range of values (i.e. “n=7-12 per group”), rendering it impossible to directly compare group numbers in methods and results. As attrition can operate on the basis of observer bias, we additionally noted whether papers contained measures to promote blinded allocation and outcome analysis. All papers were additionally searched for any explanation of animal loss or attrition, i.e. declarations of surgical mortality or policy on exclusion of outlying values. This procedure is detailed in </w:t>
      </w:r>
      <w:r w:rsidR="00CA0BF1">
        <w:rPr>
          <w:rFonts w:ascii="Arial" w:hAnsi="Arial" w:cs="Arial"/>
          <w:b/>
          <w:sz w:val="24"/>
          <w:szCs w:val="24"/>
        </w:rPr>
        <w:t>Fig 3</w:t>
      </w:r>
      <w:r w:rsidRPr="00302036">
        <w:rPr>
          <w:rFonts w:ascii="Arial" w:hAnsi="Arial" w:cs="Arial"/>
          <w:sz w:val="24"/>
          <w:szCs w:val="24"/>
        </w:rPr>
        <w:t>. Every experiment was double-coded by two of the authors (CH and AD). Agreement between coders was 95.2%, and disagreements were resolved by consensus.</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To assess the level of reporting detail for publications in our study, we used a rubric through which stroke and cancer papers could be directly compared. In this scale, and experiment scored ‘2’ if there was mention of both blinded allocation and assessment, ‘1’ if either one or the oth</w:t>
      </w:r>
      <w:bookmarkStart w:id="0" w:name="_GoBack"/>
      <w:bookmarkEnd w:id="0"/>
      <w:r w:rsidRPr="00302036">
        <w:rPr>
          <w:rFonts w:ascii="Arial" w:hAnsi="Arial" w:cs="Arial"/>
          <w:sz w:val="24"/>
          <w:szCs w:val="24"/>
        </w:rPr>
        <w:t>er approaches was mentioned, and ‘0’ if neither were. Thus, a ‘2’ indicates a high level of detail, and ‘0’ a low level.</w:t>
      </w:r>
    </w:p>
    <w:p w:rsidR="00302036" w:rsidRPr="00302036" w:rsidRDefault="00302036" w:rsidP="00302036">
      <w:pPr>
        <w:rPr>
          <w:rFonts w:ascii="Arial" w:hAnsi="Arial" w:cs="Arial"/>
          <w:sz w:val="24"/>
          <w:szCs w:val="24"/>
        </w:rPr>
      </w:pPr>
    </w:p>
    <w:p w:rsidR="00302036" w:rsidRPr="00302036" w:rsidRDefault="00302036" w:rsidP="00302036">
      <w:pPr>
        <w:rPr>
          <w:rFonts w:ascii="Arial" w:hAnsi="Arial" w:cs="Arial"/>
          <w:sz w:val="24"/>
          <w:szCs w:val="24"/>
        </w:rPr>
      </w:pPr>
      <w:r w:rsidRPr="00302036">
        <w:rPr>
          <w:rFonts w:ascii="Arial" w:hAnsi="Arial" w:cs="Arial"/>
          <w:sz w:val="24"/>
          <w:szCs w:val="24"/>
        </w:rPr>
        <w:t>Many studies in preclinical medicine begin with even group sizes that change over the course of the experiment. Apart from treatment cohorts that are almost always smaller (i.e. sham controls, not considered in this analysis), this may be indicative of animals lost, or added to analysis post-hoc. Therefore, to check whether there may have unmentioned attrition, we compared the sizes of the control and treatment groups in the results section of all experiments. If there was a discrepancy, the group with smaller numbers was noted.</w:t>
      </w:r>
    </w:p>
    <w:p w:rsidR="00302036" w:rsidRPr="00302036" w:rsidRDefault="00302036" w:rsidP="00302036">
      <w:pPr>
        <w:rPr>
          <w:rFonts w:ascii="Arial" w:hAnsi="Arial" w:cs="Arial"/>
          <w:sz w:val="24"/>
          <w:szCs w:val="24"/>
        </w:rPr>
      </w:pPr>
    </w:p>
    <w:p w:rsidR="00D70915" w:rsidRDefault="00302036" w:rsidP="00302036">
      <w:pPr>
        <w:rPr>
          <w:rFonts w:ascii="Arial" w:hAnsi="Arial" w:cs="Arial"/>
          <w:sz w:val="24"/>
          <w:szCs w:val="24"/>
        </w:rPr>
      </w:pPr>
      <w:r w:rsidRPr="00302036">
        <w:rPr>
          <w:rFonts w:ascii="Arial" w:hAnsi="Arial" w:cs="Arial"/>
          <w:sz w:val="24"/>
          <w:szCs w:val="24"/>
        </w:rPr>
        <w:t>Effect sizes for each experiment were calculated</w:t>
      </w:r>
      <w:r w:rsidR="00053333">
        <w:rPr>
          <w:rFonts w:ascii="Arial" w:hAnsi="Arial" w:cs="Arial"/>
          <w:sz w:val="24"/>
          <w:szCs w:val="24"/>
        </w:rPr>
        <w:t xml:space="preserve"> using Cohen’s d (</w:t>
      </w:r>
      <w:r w:rsidR="008947B0">
        <w:rPr>
          <w:rFonts w:ascii="Arial" w:hAnsi="Arial" w:cs="Arial"/>
          <w:sz w:val="24"/>
          <w:szCs w:val="24"/>
        </w:rPr>
        <w:t>see above, [6</w:t>
      </w:r>
      <w:r w:rsidRPr="00302036">
        <w:rPr>
          <w:rFonts w:ascii="Arial" w:hAnsi="Arial" w:cs="Arial"/>
          <w:sz w:val="24"/>
          <w:szCs w:val="24"/>
        </w:rPr>
        <w:t xml:space="preserve">]), and statistically compared across groups and between papers with explained vs. unexplained attrition using Fisher’s exact Χ² test. To test if treatment groups were systematically smaller than control groups in case of different group sizes a binomial test was used, testing against the expected probability that the smaller group would be related to an intervention set at 50% (null hypothesis). All statistical calculations were performed using </w:t>
      </w:r>
      <w:proofErr w:type="spellStart"/>
      <w:r w:rsidRPr="00302036">
        <w:rPr>
          <w:rFonts w:ascii="Arial" w:hAnsi="Arial" w:cs="Arial"/>
          <w:sz w:val="24"/>
          <w:szCs w:val="24"/>
        </w:rPr>
        <w:t>Matlab</w:t>
      </w:r>
      <w:proofErr w:type="spellEnd"/>
      <w:r w:rsidRPr="00302036">
        <w:rPr>
          <w:rFonts w:ascii="Arial" w:hAnsi="Arial" w:cs="Arial"/>
          <w:sz w:val="24"/>
          <w:szCs w:val="24"/>
        </w:rPr>
        <w:t>.</w:t>
      </w:r>
    </w:p>
    <w:p w:rsidR="00AA0929" w:rsidRDefault="00AA0929" w:rsidP="00302036">
      <w:pPr>
        <w:rPr>
          <w:rFonts w:ascii="Arial" w:hAnsi="Arial" w:cs="Arial"/>
          <w:sz w:val="24"/>
          <w:szCs w:val="24"/>
        </w:rPr>
      </w:pPr>
    </w:p>
    <w:p w:rsidR="00AA0929" w:rsidRDefault="00AA0929" w:rsidP="00302036">
      <w:pPr>
        <w:rPr>
          <w:rFonts w:ascii="Arial" w:hAnsi="Arial" w:cs="Arial"/>
          <w:sz w:val="24"/>
          <w:szCs w:val="24"/>
        </w:rPr>
      </w:pPr>
      <w:r>
        <w:rPr>
          <w:rFonts w:ascii="Arial" w:hAnsi="Arial" w:cs="Arial"/>
          <w:sz w:val="24"/>
          <w:szCs w:val="24"/>
        </w:rPr>
        <w:t>References:</w:t>
      </w:r>
    </w:p>
    <w:p w:rsidR="00D46F3C" w:rsidRPr="00F0512C" w:rsidRDefault="00D46F3C" w:rsidP="00F0512C">
      <w:pPr>
        <w:pStyle w:val="ListParagraph"/>
        <w:numPr>
          <w:ilvl w:val="0"/>
          <w:numId w:val="6"/>
        </w:numPr>
        <w:rPr>
          <w:rFonts w:ascii="Arial" w:hAnsi="Arial" w:cs="Arial"/>
          <w:sz w:val="24"/>
          <w:szCs w:val="24"/>
        </w:rPr>
      </w:pPr>
      <w:proofErr w:type="spellStart"/>
      <w:r w:rsidRPr="00F0512C">
        <w:rPr>
          <w:rFonts w:ascii="Arial" w:hAnsi="Arial" w:cs="Arial"/>
          <w:sz w:val="24"/>
          <w:szCs w:val="24"/>
        </w:rPr>
        <w:lastRenderedPageBreak/>
        <w:t>Sena</w:t>
      </w:r>
      <w:proofErr w:type="spellEnd"/>
      <w:r w:rsidRPr="00F0512C">
        <w:rPr>
          <w:rFonts w:ascii="Arial" w:hAnsi="Arial" w:cs="Arial"/>
          <w:sz w:val="24"/>
          <w:szCs w:val="24"/>
        </w:rPr>
        <w:t xml:space="preserve"> ES, van der </w:t>
      </w:r>
      <w:proofErr w:type="spellStart"/>
      <w:r w:rsidRPr="00F0512C">
        <w:rPr>
          <w:rFonts w:ascii="Arial" w:hAnsi="Arial" w:cs="Arial"/>
          <w:sz w:val="24"/>
          <w:szCs w:val="24"/>
        </w:rPr>
        <w:t>Worp</w:t>
      </w:r>
      <w:proofErr w:type="spellEnd"/>
      <w:r w:rsidRPr="00F0512C">
        <w:rPr>
          <w:rFonts w:ascii="Arial" w:hAnsi="Arial" w:cs="Arial"/>
          <w:sz w:val="24"/>
          <w:szCs w:val="24"/>
        </w:rPr>
        <w:t xml:space="preserve"> HB, Bath PM, Howells DW, Macleod MR. Publication bias in reports of animal stroke studies leads to major overstatement of efficacy. </w:t>
      </w:r>
      <w:proofErr w:type="spellStart"/>
      <w:r w:rsidRPr="00F0512C">
        <w:rPr>
          <w:rFonts w:ascii="Arial" w:hAnsi="Arial" w:cs="Arial"/>
          <w:sz w:val="24"/>
          <w:szCs w:val="24"/>
        </w:rPr>
        <w:t>PLoS</w:t>
      </w:r>
      <w:proofErr w:type="spellEnd"/>
      <w:r w:rsidRPr="00F0512C">
        <w:rPr>
          <w:rFonts w:ascii="Arial" w:hAnsi="Arial" w:cs="Arial"/>
          <w:sz w:val="24"/>
          <w:szCs w:val="24"/>
        </w:rPr>
        <w:t xml:space="preserve"> Biol. 2010; 8:e1000344.</w:t>
      </w:r>
    </w:p>
    <w:p w:rsidR="00AA0929" w:rsidRPr="00F0512C" w:rsidRDefault="00AA0929" w:rsidP="00F0512C">
      <w:pPr>
        <w:pStyle w:val="ListParagraph"/>
        <w:numPr>
          <w:ilvl w:val="0"/>
          <w:numId w:val="6"/>
        </w:numPr>
        <w:rPr>
          <w:rFonts w:ascii="Arial" w:hAnsi="Arial" w:cs="Arial"/>
          <w:sz w:val="24"/>
          <w:szCs w:val="24"/>
        </w:rPr>
      </w:pPr>
      <w:r w:rsidRPr="00F0512C">
        <w:rPr>
          <w:rFonts w:ascii="Arial" w:hAnsi="Arial" w:cs="Arial"/>
          <w:sz w:val="24"/>
          <w:szCs w:val="24"/>
        </w:rPr>
        <w:t xml:space="preserve">CAMARDES. Review of animal data from experimental studies [Internet]. Edinburgh: CAMARDES; 2014 [cited May 14th, 2015]. Available from </w:t>
      </w:r>
      <w:hyperlink r:id="rId5" w:history="1">
        <w:r w:rsidRPr="00F0512C">
          <w:rPr>
            <w:rStyle w:val="Hyperlink"/>
            <w:rFonts w:ascii="Arial" w:hAnsi="Arial" w:cs="Arial"/>
            <w:sz w:val="24"/>
            <w:szCs w:val="24"/>
          </w:rPr>
          <w:t>http://www.dcn.ed.ac.uk/camarades/</w:t>
        </w:r>
      </w:hyperlink>
      <w:r w:rsidRPr="00F0512C">
        <w:rPr>
          <w:rFonts w:ascii="Arial" w:hAnsi="Arial" w:cs="Arial"/>
          <w:sz w:val="24"/>
          <w:szCs w:val="24"/>
        </w:rPr>
        <w:t>.</w:t>
      </w:r>
    </w:p>
    <w:p w:rsidR="00AA0929" w:rsidRPr="00F0512C" w:rsidRDefault="00AA0929" w:rsidP="00F0512C">
      <w:pPr>
        <w:pStyle w:val="ListParagraph"/>
        <w:numPr>
          <w:ilvl w:val="0"/>
          <w:numId w:val="6"/>
        </w:numPr>
        <w:rPr>
          <w:rFonts w:ascii="Arial" w:hAnsi="Arial" w:cs="Arial"/>
          <w:sz w:val="24"/>
          <w:szCs w:val="24"/>
        </w:rPr>
      </w:pPr>
      <w:r w:rsidRPr="00F0512C">
        <w:rPr>
          <w:rFonts w:ascii="Arial" w:hAnsi="Arial" w:cs="Arial"/>
          <w:sz w:val="24"/>
          <w:szCs w:val="24"/>
        </w:rPr>
        <w:t xml:space="preserve">Statistical Solutions. </w:t>
      </w:r>
      <w:proofErr w:type="spellStart"/>
      <w:r w:rsidRPr="00F0512C">
        <w:rPr>
          <w:rFonts w:ascii="Arial" w:hAnsi="Arial" w:cs="Arial"/>
          <w:sz w:val="24"/>
          <w:szCs w:val="24"/>
        </w:rPr>
        <w:t>Nquery</w:t>
      </w:r>
      <w:proofErr w:type="spellEnd"/>
      <w:r w:rsidRPr="00F0512C">
        <w:rPr>
          <w:rFonts w:ascii="Arial" w:hAnsi="Arial" w:cs="Arial"/>
          <w:sz w:val="24"/>
          <w:szCs w:val="24"/>
        </w:rPr>
        <w:t xml:space="preserve"> Advisor, version 7.0. 2007. Cork, Ireland.</w:t>
      </w:r>
    </w:p>
    <w:p w:rsidR="00F0512C" w:rsidRPr="00F0512C" w:rsidRDefault="00C27195" w:rsidP="00F0512C">
      <w:pPr>
        <w:pStyle w:val="ListParagraph"/>
        <w:numPr>
          <w:ilvl w:val="0"/>
          <w:numId w:val="6"/>
        </w:numPr>
        <w:rPr>
          <w:rFonts w:ascii="Arial" w:hAnsi="Arial" w:cs="Arial"/>
          <w:sz w:val="24"/>
          <w:szCs w:val="24"/>
        </w:rPr>
      </w:pPr>
      <w:r w:rsidRPr="00F0512C">
        <w:rPr>
          <w:rFonts w:ascii="Arial" w:hAnsi="Arial" w:cs="Arial"/>
          <w:sz w:val="24"/>
          <w:szCs w:val="24"/>
        </w:rPr>
        <w:t>Team, RC. R: a language and environment for statistical computing. Vienna, Austria: R Foundation for Statistical Computing; 2012. Open access available a</w:t>
      </w:r>
      <w:r w:rsidR="004751A5">
        <w:rPr>
          <w:rFonts w:ascii="Arial" w:hAnsi="Arial" w:cs="Arial"/>
          <w:sz w:val="24"/>
          <w:szCs w:val="24"/>
        </w:rPr>
        <w:t xml:space="preserve">t: http://cran. </w:t>
      </w:r>
      <w:proofErr w:type="gramStart"/>
      <w:r w:rsidR="004751A5">
        <w:rPr>
          <w:rFonts w:ascii="Arial" w:hAnsi="Arial" w:cs="Arial"/>
          <w:sz w:val="24"/>
          <w:szCs w:val="24"/>
        </w:rPr>
        <w:t>r-project</w:t>
      </w:r>
      <w:proofErr w:type="gramEnd"/>
      <w:r w:rsidR="004751A5">
        <w:rPr>
          <w:rFonts w:ascii="Arial" w:hAnsi="Arial" w:cs="Arial"/>
          <w:sz w:val="24"/>
          <w:szCs w:val="24"/>
        </w:rPr>
        <w:t>. org.</w:t>
      </w:r>
    </w:p>
    <w:p w:rsidR="00F0512C" w:rsidRPr="008947B0" w:rsidRDefault="008947B0" w:rsidP="008947B0">
      <w:pPr>
        <w:ind w:left="360"/>
        <w:rPr>
          <w:rFonts w:ascii="Arial" w:hAnsi="Arial" w:cs="Arial"/>
          <w:sz w:val="24"/>
          <w:szCs w:val="24"/>
        </w:rPr>
      </w:pPr>
      <w:r>
        <w:rPr>
          <w:rFonts w:ascii="Arial" w:hAnsi="Arial" w:cs="Arial"/>
          <w:sz w:val="24"/>
          <w:szCs w:val="24"/>
        </w:rPr>
        <w:t xml:space="preserve">5. </w:t>
      </w:r>
      <w:r w:rsidR="00C27195" w:rsidRPr="008947B0">
        <w:rPr>
          <w:rFonts w:ascii="Arial" w:hAnsi="Arial" w:cs="Arial"/>
          <w:sz w:val="24"/>
          <w:szCs w:val="24"/>
        </w:rPr>
        <w:t xml:space="preserve">Colquhoun D. An investigation of the false discovery rate and the misinterpretation of p-values. R. Soc. Open sci. 2014; 1. </w:t>
      </w:r>
      <w:proofErr w:type="gramStart"/>
      <w:r w:rsidR="00C27195" w:rsidRPr="008947B0">
        <w:rPr>
          <w:rFonts w:ascii="Arial" w:hAnsi="Arial" w:cs="Arial"/>
          <w:sz w:val="24"/>
          <w:szCs w:val="24"/>
        </w:rPr>
        <w:t>doi:</w:t>
      </w:r>
      <w:proofErr w:type="gramEnd"/>
      <w:r w:rsidR="00C27195" w:rsidRPr="008947B0">
        <w:rPr>
          <w:rFonts w:ascii="Arial" w:hAnsi="Arial" w:cs="Arial"/>
          <w:sz w:val="24"/>
          <w:szCs w:val="24"/>
        </w:rPr>
        <w:t>1098/rsos.140216.</w:t>
      </w:r>
    </w:p>
    <w:p w:rsidR="00D46F3C" w:rsidRPr="00F0512C" w:rsidRDefault="00D46F3C" w:rsidP="00F0512C">
      <w:pPr>
        <w:pStyle w:val="ListParagraph"/>
        <w:numPr>
          <w:ilvl w:val="0"/>
          <w:numId w:val="4"/>
        </w:numPr>
        <w:spacing w:line="240" w:lineRule="auto"/>
        <w:jc w:val="both"/>
        <w:rPr>
          <w:rFonts w:ascii="Arial" w:hAnsi="Arial" w:cs="Arial"/>
          <w:color w:val="000000" w:themeColor="text1"/>
          <w:sz w:val="24"/>
          <w:szCs w:val="24"/>
        </w:rPr>
      </w:pPr>
      <w:proofErr w:type="spellStart"/>
      <w:r w:rsidRPr="00F0512C">
        <w:rPr>
          <w:rFonts w:ascii="Arial" w:hAnsi="Arial" w:cs="Arial"/>
          <w:color w:val="000000" w:themeColor="text1"/>
          <w:sz w:val="24"/>
          <w:szCs w:val="24"/>
        </w:rPr>
        <w:t>Vesterinen</w:t>
      </w:r>
      <w:proofErr w:type="spellEnd"/>
      <w:r w:rsidRPr="00F0512C">
        <w:rPr>
          <w:rFonts w:ascii="Arial" w:hAnsi="Arial" w:cs="Arial"/>
          <w:color w:val="000000" w:themeColor="text1"/>
          <w:sz w:val="24"/>
          <w:szCs w:val="24"/>
        </w:rPr>
        <w:t xml:space="preserve"> H, </w:t>
      </w:r>
      <w:proofErr w:type="spellStart"/>
      <w:r w:rsidRPr="00F0512C">
        <w:rPr>
          <w:rFonts w:ascii="Arial" w:hAnsi="Arial" w:cs="Arial"/>
          <w:color w:val="000000" w:themeColor="text1"/>
          <w:sz w:val="24"/>
          <w:szCs w:val="24"/>
        </w:rPr>
        <w:t>Sena</w:t>
      </w:r>
      <w:proofErr w:type="spellEnd"/>
      <w:r w:rsidRPr="00F0512C">
        <w:rPr>
          <w:rFonts w:ascii="Arial" w:hAnsi="Arial" w:cs="Arial"/>
          <w:color w:val="000000" w:themeColor="text1"/>
          <w:sz w:val="24"/>
          <w:szCs w:val="24"/>
        </w:rPr>
        <w:t xml:space="preserve"> S, Egan K, </w:t>
      </w:r>
      <w:proofErr w:type="spellStart"/>
      <w:r w:rsidRPr="00F0512C">
        <w:rPr>
          <w:rFonts w:ascii="Arial" w:hAnsi="Arial" w:cs="Arial"/>
          <w:color w:val="000000" w:themeColor="text1"/>
          <w:sz w:val="24"/>
          <w:szCs w:val="24"/>
        </w:rPr>
        <w:t>Hirst</w:t>
      </w:r>
      <w:proofErr w:type="spellEnd"/>
      <w:r w:rsidRPr="00F0512C">
        <w:rPr>
          <w:rFonts w:ascii="Arial" w:hAnsi="Arial" w:cs="Arial"/>
          <w:color w:val="000000" w:themeColor="text1"/>
          <w:sz w:val="24"/>
          <w:szCs w:val="24"/>
        </w:rPr>
        <w:t xml:space="preserve"> T, </w:t>
      </w:r>
      <w:proofErr w:type="spellStart"/>
      <w:r w:rsidRPr="00F0512C">
        <w:rPr>
          <w:rFonts w:ascii="Arial" w:hAnsi="Arial" w:cs="Arial"/>
          <w:color w:val="000000" w:themeColor="text1"/>
          <w:sz w:val="24"/>
          <w:szCs w:val="24"/>
        </w:rPr>
        <w:t>Churolov</w:t>
      </w:r>
      <w:proofErr w:type="spellEnd"/>
      <w:r w:rsidRPr="00F0512C">
        <w:rPr>
          <w:rFonts w:ascii="Arial" w:hAnsi="Arial" w:cs="Arial"/>
          <w:color w:val="000000" w:themeColor="text1"/>
          <w:sz w:val="24"/>
          <w:szCs w:val="24"/>
        </w:rPr>
        <w:t xml:space="preserve"> L, Currie G et al. Meta-analysis of data from animal studies: A practical guide. J </w:t>
      </w:r>
      <w:proofErr w:type="spellStart"/>
      <w:r w:rsidRPr="00F0512C">
        <w:rPr>
          <w:rFonts w:ascii="Arial" w:hAnsi="Arial" w:cs="Arial"/>
          <w:color w:val="000000" w:themeColor="text1"/>
          <w:sz w:val="24"/>
          <w:szCs w:val="24"/>
        </w:rPr>
        <w:t>Neurosci</w:t>
      </w:r>
      <w:proofErr w:type="spellEnd"/>
      <w:r w:rsidRPr="00F0512C">
        <w:rPr>
          <w:rFonts w:ascii="Arial" w:hAnsi="Arial" w:cs="Arial"/>
          <w:color w:val="000000" w:themeColor="text1"/>
          <w:sz w:val="24"/>
          <w:szCs w:val="24"/>
        </w:rPr>
        <w:t xml:space="preserve"> Methods 2014</w:t>
      </w:r>
      <w:proofErr w:type="gramStart"/>
      <w:r w:rsidRPr="00F0512C">
        <w:rPr>
          <w:rFonts w:ascii="Arial" w:hAnsi="Arial" w:cs="Arial"/>
          <w:color w:val="000000" w:themeColor="text1"/>
          <w:sz w:val="24"/>
          <w:szCs w:val="24"/>
        </w:rPr>
        <w:t>;221:92</w:t>
      </w:r>
      <w:proofErr w:type="gramEnd"/>
      <w:r w:rsidRPr="00F0512C">
        <w:rPr>
          <w:rFonts w:ascii="Arial" w:hAnsi="Arial" w:cs="Arial"/>
          <w:color w:val="000000" w:themeColor="text1"/>
          <w:sz w:val="24"/>
          <w:szCs w:val="24"/>
        </w:rPr>
        <w:t>-102.</w:t>
      </w:r>
    </w:p>
    <w:p w:rsidR="00D46F3C" w:rsidRPr="00C27195" w:rsidRDefault="00D46F3C" w:rsidP="00C27195">
      <w:pPr>
        <w:spacing w:line="480" w:lineRule="auto"/>
        <w:jc w:val="both"/>
        <w:rPr>
          <w:rFonts w:ascii="Arial" w:hAnsi="Arial" w:cs="Arial"/>
          <w:color w:val="000000" w:themeColor="text1"/>
          <w:sz w:val="24"/>
          <w:szCs w:val="24"/>
        </w:rPr>
      </w:pPr>
    </w:p>
    <w:p w:rsidR="00C27195" w:rsidRPr="00302036" w:rsidRDefault="00C27195" w:rsidP="00C27195">
      <w:pPr>
        <w:rPr>
          <w:rFonts w:ascii="Arial" w:hAnsi="Arial" w:cs="Arial"/>
          <w:sz w:val="24"/>
          <w:szCs w:val="24"/>
        </w:rPr>
      </w:pPr>
    </w:p>
    <w:sectPr w:rsidR="00C27195" w:rsidRPr="003020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346B50"/>
    <w:multiLevelType w:val="hybridMultilevel"/>
    <w:tmpl w:val="4014BB92"/>
    <w:lvl w:ilvl="0" w:tplc="CE2E526E">
      <w:start w:val="3"/>
      <w:numFmt w:val="decimal"/>
      <w:lvlText w:val="%1."/>
      <w:lvlJc w:val="left"/>
      <w:pPr>
        <w:ind w:left="1080" w:hanging="360"/>
      </w:pPr>
      <w:rPr>
        <w:rFonts w:cs="Times New Roman" w:hint="default"/>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1" w15:restartNumberingAfterBreak="0">
    <w:nsid w:val="3A24251B"/>
    <w:multiLevelType w:val="hybridMultilevel"/>
    <w:tmpl w:val="72B29B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B0A7980"/>
    <w:multiLevelType w:val="hybridMultilevel"/>
    <w:tmpl w:val="E76CAF6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C085C9F"/>
    <w:multiLevelType w:val="hybridMultilevel"/>
    <w:tmpl w:val="79CE5936"/>
    <w:lvl w:ilvl="0" w:tplc="1009000F">
      <w:start w:val="6"/>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801077A"/>
    <w:multiLevelType w:val="hybridMultilevel"/>
    <w:tmpl w:val="6628930E"/>
    <w:lvl w:ilvl="0" w:tplc="1009000F">
      <w:start w:val="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FE0110B"/>
    <w:multiLevelType w:val="hybridMultilevel"/>
    <w:tmpl w:val="EAF41064"/>
    <w:lvl w:ilvl="0" w:tplc="1009000F">
      <w:start w:val="6"/>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036"/>
    <w:rsid w:val="000017D2"/>
    <w:rsid w:val="000017D4"/>
    <w:rsid w:val="00001CE5"/>
    <w:rsid w:val="00002C27"/>
    <w:rsid w:val="00004B0C"/>
    <w:rsid w:val="000054C2"/>
    <w:rsid w:val="00005FF1"/>
    <w:rsid w:val="000066E1"/>
    <w:rsid w:val="00010F2C"/>
    <w:rsid w:val="00012E20"/>
    <w:rsid w:val="00014719"/>
    <w:rsid w:val="00014820"/>
    <w:rsid w:val="0001532C"/>
    <w:rsid w:val="000156A3"/>
    <w:rsid w:val="00017197"/>
    <w:rsid w:val="00020475"/>
    <w:rsid w:val="000235E4"/>
    <w:rsid w:val="00023DE7"/>
    <w:rsid w:val="00024334"/>
    <w:rsid w:val="00025024"/>
    <w:rsid w:val="000266EE"/>
    <w:rsid w:val="0002765B"/>
    <w:rsid w:val="00027C61"/>
    <w:rsid w:val="00027ECF"/>
    <w:rsid w:val="00031453"/>
    <w:rsid w:val="00031B2D"/>
    <w:rsid w:val="00031D49"/>
    <w:rsid w:val="00034180"/>
    <w:rsid w:val="000360CF"/>
    <w:rsid w:val="0003634B"/>
    <w:rsid w:val="00036CB6"/>
    <w:rsid w:val="00041E81"/>
    <w:rsid w:val="000435A7"/>
    <w:rsid w:val="00043933"/>
    <w:rsid w:val="00043E40"/>
    <w:rsid w:val="00044487"/>
    <w:rsid w:val="00045FEE"/>
    <w:rsid w:val="000463DD"/>
    <w:rsid w:val="00046B77"/>
    <w:rsid w:val="00046FB5"/>
    <w:rsid w:val="00047894"/>
    <w:rsid w:val="00050822"/>
    <w:rsid w:val="000513F0"/>
    <w:rsid w:val="0005172D"/>
    <w:rsid w:val="000525DD"/>
    <w:rsid w:val="00053333"/>
    <w:rsid w:val="00053B62"/>
    <w:rsid w:val="0005543F"/>
    <w:rsid w:val="000601A6"/>
    <w:rsid w:val="000616E2"/>
    <w:rsid w:val="00061D02"/>
    <w:rsid w:val="00064552"/>
    <w:rsid w:val="000645F2"/>
    <w:rsid w:val="000652CE"/>
    <w:rsid w:val="00067CAD"/>
    <w:rsid w:val="00070EA8"/>
    <w:rsid w:val="0007268F"/>
    <w:rsid w:val="00072A1E"/>
    <w:rsid w:val="00073985"/>
    <w:rsid w:val="00074BA5"/>
    <w:rsid w:val="00076DC0"/>
    <w:rsid w:val="000775E4"/>
    <w:rsid w:val="00077884"/>
    <w:rsid w:val="000801AC"/>
    <w:rsid w:val="0008034B"/>
    <w:rsid w:val="000807CE"/>
    <w:rsid w:val="00081056"/>
    <w:rsid w:val="000825DD"/>
    <w:rsid w:val="00083749"/>
    <w:rsid w:val="00083D07"/>
    <w:rsid w:val="000844E6"/>
    <w:rsid w:val="000854E0"/>
    <w:rsid w:val="0008583F"/>
    <w:rsid w:val="000865F6"/>
    <w:rsid w:val="00087362"/>
    <w:rsid w:val="000918EF"/>
    <w:rsid w:val="00091BE5"/>
    <w:rsid w:val="00091CA4"/>
    <w:rsid w:val="00091F74"/>
    <w:rsid w:val="00092BD3"/>
    <w:rsid w:val="000939CE"/>
    <w:rsid w:val="000943C2"/>
    <w:rsid w:val="00094435"/>
    <w:rsid w:val="00094A0C"/>
    <w:rsid w:val="00095DE5"/>
    <w:rsid w:val="00097C49"/>
    <w:rsid w:val="000A087E"/>
    <w:rsid w:val="000A0F39"/>
    <w:rsid w:val="000A2326"/>
    <w:rsid w:val="000A2A74"/>
    <w:rsid w:val="000A3257"/>
    <w:rsid w:val="000A3BB1"/>
    <w:rsid w:val="000A4617"/>
    <w:rsid w:val="000A4F2B"/>
    <w:rsid w:val="000A62D5"/>
    <w:rsid w:val="000A6890"/>
    <w:rsid w:val="000B02DD"/>
    <w:rsid w:val="000B135A"/>
    <w:rsid w:val="000B1946"/>
    <w:rsid w:val="000B1D2B"/>
    <w:rsid w:val="000B1E5F"/>
    <w:rsid w:val="000B7E05"/>
    <w:rsid w:val="000C16C7"/>
    <w:rsid w:val="000C1BFC"/>
    <w:rsid w:val="000C3024"/>
    <w:rsid w:val="000C34CE"/>
    <w:rsid w:val="000C354F"/>
    <w:rsid w:val="000C358E"/>
    <w:rsid w:val="000C40FA"/>
    <w:rsid w:val="000C46F6"/>
    <w:rsid w:val="000C5140"/>
    <w:rsid w:val="000C6693"/>
    <w:rsid w:val="000D1013"/>
    <w:rsid w:val="000D1E3C"/>
    <w:rsid w:val="000D2871"/>
    <w:rsid w:val="000D28DB"/>
    <w:rsid w:val="000D34A1"/>
    <w:rsid w:val="000D5709"/>
    <w:rsid w:val="000D7693"/>
    <w:rsid w:val="000D7C60"/>
    <w:rsid w:val="000E07AF"/>
    <w:rsid w:val="000E1153"/>
    <w:rsid w:val="000E2784"/>
    <w:rsid w:val="000E5AC6"/>
    <w:rsid w:val="000E64B8"/>
    <w:rsid w:val="000E657C"/>
    <w:rsid w:val="000E6614"/>
    <w:rsid w:val="000E7426"/>
    <w:rsid w:val="000F0929"/>
    <w:rsid w:val="000F1138"/>
    <w:rsid w:val="000F1EC6"/>
    <w:rsid w:val="000F20E8"/>
    <w:rsid w:val="000F459E"/>
    <w:rsid w:val="000F5273"/>
    <w:rsid w:val="000F56ED"/>
    <w:rsid w:val="00100536"/>
    <w:rsid w:val="001022D7"/>
    <w:rsid w:val="00104D4C"/>
    <w:rsid w:val="0010583F"/>
    <w:rsid w:val="00105891"/>
    <w:rsid w:val="00105B62"/>
    <w:rsid w:val="0010734E"/>
    <w:rsid w:val="00107751"/>
    <w:rsid w:val="00107887"/>
    <w:rsid w:val="001103BC"/>
    <w:rsid w:val="001109F8"/>
    <w:rsid w:val="00111341"/>
    <w:rsid w:val="001116A4"/>
    <w:rsid w:val="001116F8"/>
    <w:rsid w:val="00112250"/>
    <w:rsid w:val="0011250B"/>
    <w:rsid w:val="001133C6"/>
    <w:rsid w:val="001141C3"/>
    <w:rsid w:val="00114F91"/>
    <w:rsid w:val="00116916"/>
    <w:rsid w:val="001172DF"/>
    <w:rsid w:val="0012076E"/>
    <w:rsid w:val="00120F19"/>
    <w:rsid w:val="00122253"/>
    <w:rsid w:val="001227C3"/>
    <w:rsid w:val="001250C4"/>
    <w:rsid w:val="001252EE"/>
    <w:rsid w:val="001266E7"/>
    <w:rsid w:val="001272F5"/>
    <w:rsid w:val="0012756E"/>
    <w:rsid w:val="001304A7"/>
    <w:rsid w:val="0013148D"/>
    <w:rsid w:val="00132A06"/>
    <w:rsid w:val="00134705"/>
    <w:rsid w:val="00137049"/>
    <w:rsid w:val="0014107A"/>
    <w:rsid w:val="0014423A"/>
    <w:rsid w:val="00144355"/>
    <w:rsid w:val="001446D9"/>
    <w:rsid w:val="00144717"/>
    <w:rsid w:val="00147453"/>
    <w:rsid w:val="001520C8"/>
    <w:rsid w:val="00152A80"/>
    <w:rsid w:val="0015350D"/>
    <w:rsid w:val="00154F77"/>
    <w:rsid w:val="00155D69"/>
    <w:rsid w:val="0015756D"/>
    <w:rsid w:val="00160884"/>
    <w:rsid w:val="001612A7"/>
    <w:rsid w:val="00161F2F"/>
    <w:rsid w:val="00162558"/>
    <w:rsid w:val="001636BD"/>
    <w:rsid w:val="001639FB"/>
    <w:rsid w:val="00164364"/>
    <w:rsid w:val="0016488F"/>
    <w:rsid w:val="001654B7"/>
    <w:rsid w:val="0016631D"/>
    <w:rsid w:val="00166796"/>
    <w:rsid w:val="00166BFA"/>
    <w:rsid w:val="00167838"/>
    <w:rsid w:val="00167F69"/>
    <w:rsid w:val="001713B2"/>
    <w:rsid w:val="00172834"/>
    <w:rsid w:val="0017461D"/>
    <w:rsid w:val="00174BFA"/>
    <w:rsid w:val="00174E21"/>
    <w:rsid w:val="001750CA"/>
    <w:rsid w:val="00175825"/>
    <w:rsid w:val="00175945"/>
    <w:rsid w:val="00175BFB"/>
    <w:rsid w:val="001767C1"/>
    <w:rsid w:val="00176BD4"/>
    <w:rsid w:val="00176E11"/>
    <w:rsid w:val="00180443"/>
    <w:rsid w:val="00181369"/>
    <w:rsid w:val="0018222A"/>
    <w:rsid w:val="00182BB5"/>
    <w:rsid w:val="00183B40"/>
    <w:rsid w:val="00185D83"/>
    <w:rsid w:val="00185F80"/>
    <w:rsid w:val="001872FD"/>
    <w:rsid w:val="0019040C"/>
    <w:rsid w:val="00193CBC"/>
    <w:rsid w:val="00193D7F"/>
    <w:rsid w:val="001940AD"/>
    <w:rsid w:val="001941C4"/>
    <w:rsid w:val="00194A2E"/>
    <w:rsid w:val="00195073"/>
    <w:rsid w:val="00197AD4"/>
    <w:rsid w:val="001A0275"/>
    <w:rsid w:val="001A0FE6"/>
    <w:rsid w:val="001A13A7"/>
    <w:rsid w:val="001A162B"/>
    <w:rsid w:val="001A36C2"/>
    <w:rsid w:val="001A3C40"/>
    <w:rsid w:val="001A5505"/>
    <w:rsid w:val="001A7339"/>
    <w:rsid w:val="001A7D90"/>
    <w:rsid w:val="001B000C"/>
    <w:rsid w:val="001B0253"/>
    <w:rsid w:val="001B07C5"/>
    <w:rsid w:val="001B0A19"/>
    <w:rsid w:val="001B2FB4"/>
    <w:rsid w:val="001B39BB"/>
    <w:rsid w:val="001B4184"/>
    <w:rsid w:val="001B4696"/>
    <w:rsid w:val="001B4787"/>
    <w:rsid w:val="001B6E1C"/>
    <w:rsid w:val="001B7653"/>
    <w:rsid w:val="001C02FE"/>
    <w:rsid w:val="001C0F44"/>
    <w:rsid w:val="001C126B"/>
    <w:rsid w:val="001C3C06"/>
    <w:rsid w:val="001D4B96"/>
    <w:rsid w:val="001D4DF4"/>
    <w:rsid w:val="001D6028"/>
    <w:rsid w:val="001E4877"/>
    <w:rsid w:val="001E4BFA"/>
    <w:rsid w:val="001E5A01"/>
    <w:rsid w:val="001E5B5E"/>
    <w:rsid w:val="001E5C9E"/>
    <w:rsid w:val="001E6DFC"/>
    <w:rsid w:val="001F08A1"/>
    <w:rsid w:val="001F1BB2"/>
    <w:rsid w:val="001F3122"/>
    <w:rsid w:val="001F331F"/>
    <w:rsid w:val="001F425B"/>
    <w:rsid w:val="001F4D35"/>
    <w:rsid w:val="001F4FDC"/>
    <w:rsid w:val="001F59ED"/>
    <w:rsid w:val="001F5A71"/>
    <w:rsid w:val="001F61C3"/>
    <w:rsid w:val="001F66CD"/>
    <w:rsid w:val="001F7543"/>
    <w:rsid w:val="001F77A8"/>
    <w:rsid w:val="001F799A"/>
    <w:rsid w:val="002006A4"/>
    <w:rsid w:val="0020071D"/>
    <w:rsid w:val="002021FF"/>
    <w:rsid w:val="002029FC"/>
    <w:rsid w:val="00203261"/>
    <w:rsid w:val="002035A1"/>
    <w:rsid w:val="00204F5A"/>
    <w:rsid w:val="002064BF"/>
    <w:rsid w:val="00207742"/>
    <w:rsid w:val="00210532"/>
    <w:rsid w:val="002105E4"/>
    <w:rsid w:val="002123C7"/>
    <w:rsid w:val="00212561"/>
    <w:rsid w:val="00212A8D"/>
    <w:rsid w:val="00213423"/>
    <w:rsid w:val="00214D56"/>
    <w:rsid w:val="00214E4A"/>
    <w:rsid w:val="002155AD"/>
    <w:rsid w:val="00215F2C"/>
    <w:rsid w:val="00216D41"/>
    <w:rsid w:val="00217FA6"/>
    <w:rsid w:val="00220813"/>
    <w:rsid w:val="002253E2"/>
    <w:rsid w:val="00226528"/>
    <w:rsid w:val="002279A7"/>
    <w:rsid w:val="002322E0"/>
    <w:rsid w:val="00233B9C"/>
    <w:rsid w:val="00234AEE"/>
    <w:rsid w:val="00235696"/>
    <w:rsid w:val="002363BE"/>
    <w:rsid w:val="00236AF8"/>
    <w:rsid w:val="0024014E"/>
    <w:rsid w:val="00240ACF"/>
    <w:rsid w:val="0024499A"/>
    <w:rsid w:val="002451D4"/>
    <w:rsid w:val="00246222"/>
    <w:rsid w:val="00250505"/>
    <w:rsid w:val="00250556"/>
    <w:rsid w:val="00252381"/>
    <w:rsid w:val="00252F55"/>
    <w:rsid w:val="00252FB2"/>
    <w:rsid w:val="002546B5"/>
    <w:rsid w:val="00255C27"/>
    <w:rsid w:val="00256448"/>
    <w:rsid w:val="00256FB0"/>
    <w:rsid w:val="002576E5"/>
    <w:rsid w:val="00257815"/>
    <w:rsid w:val="00260145"/>
    <w:rsid w:val="0026156B"/>
    <w:rsid w:val="00261AFA"/>
    <w:rsid w:val="00262A24"/>
    <w:rsid w:val="002633BD"/>
    <w:rsid w:val="00263EDF"/>
    <w:rsid w:val="002647B2"/>
    <w:rsid w:val="00264A34"/>
    <w:rsid w:val="002658F8"/>
    <w:rsid w:val="002673CA"/>
    <w:rsid w:val="00270EA9"/>
    <w:rsid w:val="00272172"/>
    <w:rsid w:val="0027236B"/>
    <w:rsid w:val="00272947"/>
    <w:rsid w:val="00273A72"/>
    <w:rsid w:val="00273D5E"/>
    <w:rsid w:val="00276175"/>
    <w:rsid w:val="00276AFA"/>
    <w:rsid w:val="00277A50"/>
    <w:rsid w:val="002829E0"/>
    <w:rsid w:val="002849EC"/>
    <w:rsid w:val="00285457"/>
    <w:rsid w:val="00285C1F"/>
    <w:rsid w:val="0028731A"/>
    <w:rsid w:val="00290559"/>
    <w:rsid w:val="002906F7"/>
    <w:rsid w:val="00290FBE"/>
    <w:rsid w:val="00291268"/>
    <w:rsid w:val="00291D57"/>
    <w:rsid w:val="002920FF"/>
    <w:rsid w:val="002954D3"/>
    <w:rsid w:val="0029666E"/>
    <w:rsid w:val="002A08C7"/>
    <w:rsid w:val="002A2410"/>
    <w:rsid w:val="002A3804"/>
    <w:rsid w:val="002A54A3"/>
    <w:rsid w:val="002A584D"/>
    <w:rsid w:val="002B02A1"/>
    <w:rsid w:val="002B0DE6"/>
    <w:rsid w:val="002B24A0"/>
    <w:rsid w:val="002B3AB9"/>
    <w:rsid w:val="002B43B1"/>
    <w:rsid w:val="002B620E"/>
    <w:rsid w:val="002B633A"/>
    <w:rsid w:val="002B66CB"/>
    <w:rsid w:val="002B6D07"/>
    <w:rsid w:val="002C2007"/>
    <w:rsid w:val="002C2540"/>
    <w:rsid w:val="002C2F7C"/>
    <w:rsid w:val="002C37E5"/>
    <w:rsid w:val="002C3AEB"/>
    <w:rsid w:val="002C5DCB"/>
    <w:rsid w:val="002C6A32"/>
    <w:rsid w:val="002C7819"/>
    <w:rsid w:val="002D26F2"/>
    <w:rsid w:val="002D36DF"/>
    <w:rsid w:val="002D40AE"/>
    <w:rsid w:val="002D458C"/>
    <w:rsid w:val="002D4B46"/>
    <w:rsid w:val="002D5FCC"/>
    <w:rsid w:val="002D6860"/>
    <w:rsid w:val="002E0F9A"/>
    <w:rsid w:val="002E2D20"/>
    <w:rsid w:val="002E3BD9"/>
    <w:rsid w:val="002E5B5F"/>
    <w:rsid w:val="002E666F"/>
    <w:rsid w:val="002E6955"/>
    <w:rsid w:val="002F10B4"/>
    <w:rsid w:val="002F18E7"/>
    <w:rsid w:val="002F2419"/>
    <w:rsid w:val="002F294B"/>
    <w:rsid w:val="002F3B60"/>
    <w:rsid w:val="002F42FC"/>
    <w:rsid w:val="002F47FE"/>
    <w:rsid w:val="002F4FD1"/>
    <w:rsid w:val="002F573C"/>
    <w:rsid w:val="002F604D"/>
    <w:rsid w:val="002F6AE0"/>
    <w:rsid w:val="002F6D90"/>
    <w:rsid w:val="002F7427"/>
    <w:rsid w:val="002F744C"/>
    <w:rsid w:val="002F7925"/>
    <w:rsid w:val="00300710"/>
    <w:rsid w:val="00300D5A"/>
    <w:rsid w:val="00302036"/>
    <w:rsid w:val="00302500"/>
    <w:rsid w:val="00304A60"/>
    <w:rsid w:val="00305875"/>
    <w:rsid w:val="00306582"/>
    <w:rsid w:val="003068A1"/>
    <w:rsid w:val="00310236"/>
    <w:rsid w:val="00310272"/>
    <w:rsid w:val="00310754"/>
    <w:rsid w:val="0031139E"/>
    <w:rsid w:val="00311AB6"/>
    <w:rsid w:val="00312B0F"/>
    <w:rsid w:val="003137AF"/>
    <w:rsid w:val="003142A6"/>
    <w:rsid w:val="00314BD9"/>
    <w:rsid w:val="00315554"/>
    <w:rsid w:val="0031579C"/>
    <w:rsid w:val="003159F7"/>
    <w:rsid w:val="00315D71"/>
    <w:rsid w:val="00315FDD"/>
    <w:rsid w:val="00315FFD"/>
    <w:rsid w:val="003160F8"/>
    <w:rsid w:val="00316578"/>
    <w:rsid w:val="003205D5"/>
    <w:rsid w:val="00320EC4"/>
    <w:rsid w:val="00321239"/>
    <w:rsid w:val="003217B1"/>
    <w:rsid w:val="00323125"/>
    <w:rsid w:val="00323569"/>
    <w:rsid w:val="00323BF2"/>
    <w:rsid w:val="003247CD"/>
    <w:rsid w:val="00324999"/>
    <w:rsid w:val="00324D63"/>
    <w:rsid w:val="00324E22"/>
    <w:rsid w:val="00324E73"/>
    <w:rsid w:val="00324EC3"/>
    <w:rsid w:val="003261AB"/>
    <w:rsid w:val="00326795"/>
    <w:rsid w:val="00326CFF"/>
    <w:rsid w:val="00327032"/>
    <w:rsid w:val="00327B0C"/>
    <w:rsid w:val="003308B3"/>
    <w:rsid w:val="00330AB8"/>
    <w:rsid w:val="00330D56"/>
    <w:rsid w:val="003323EE"/>
    <w:rsid w:val="003332DF"/>
    <w:rsid w:val="00334465"/>
    <w:rsid w:val="00334F74"/>
    <w:rsid w:val="00335D86"/>
    <w:rsid w:val="00335E68"/>
    <w:rsid w:val="00336C26"/>
    <w:rsid w:val="00337D61"/>
    <w:rsid w:val="00341081"/>
    <w:rsid w:val="00341FB3"/>
    <w:rsid w:val="00342C62"/>
    <w:rsid w:val="003456A4"/>
    <w:rsid w:val="00346177"/>
    <w:rsid w:val="00346BB3"/>
    <w:rsid w:val="00346F6A"/>
    <w:rsid w:val="00350723"/>
    <w:rsid w:val="00350983"/>
    <w:rsid w:val="0035235C"/>
    <w:rsid w:val="00353217"/>
    <w:rsid w:val="00353A52"/>
    <w:rsid w:val="0035496D"/>
    <w:rsid w:val="003549F3"/>
    <w:rsid w:val="003551D5"/>
    <w:rsid w:val="00356439"/>
    <w:rsid w:val="0035743D"/>
    <w:rsid w:val="0035760F"/>
    <w:rsid w:val="00357B3C"/>
    <w:rsid w:val="00357D0F"/>
    <w:rsid w:val="003613AE"/>
    <w:rsid w:val="00361865"/>
    <w:rsid w:val="003624C4"/>
    <w:rsid w:val="00362CC8"/>
    <w:rsid w:val="0036303C"/>
    <w:rsid w:val="00365099"/>
    <w:rsid w:val="00365419"/>
    <w:rsid w:val="00365800"/>
    <w:rsid w:val="0036638B"/>
    <w:rsid w:val="003677A4"/>
    <w:rsid w:val="00367E86"/>
    <w:rsid w:val="00371082"/>
    <w:rsid w:val="00371D5A"/>
    <w:rsid w:val="00373D81"/>
    <w:rsid w:val="00374820"/>
    <w:rsid w:val="003757B0"/>
    <w:rsid w:val="00375CA0"/>
    <w:rsid w:val="00375DAB"/>
    <w:rsid w:val="00376F98"/>
    <w:rsid w:val="003777F7"/>
    <w:rsid w:val="003816EB"/>
    <w:rsid w:val="00381B38"/>
    <w:rsid w:val="00381CDC"/>
    <w:rsid w:val="00383406"/>
    <w:rsid w:val="00383986"/>
    <w:rsid w:val="00383AC1"/>
    <w:rsid w:val="0038699B"/>
    <w:rsid w:val="00386A43"/>
    <w:rsid w:val="00386FC8"/>
    <w:rsid w:val="0039166F"/>
    <w:rsid w:val="00391F9E"/>
    <w:rsid w:val="003940DF"/>
    <w:rsid w:val="003945AF"/>
    <w:rsid w:val="00394D27"/>
    <w:rsid w:val="00394FFE"/>
    <w:rsid w:val="003968AB"/>
    <w:rsid w:val="00396A73"/>
    <w:rsid w:val="003A026C"/>
    <w:rsid w:val="003A027D"/>
    <w:rsid w:val="003A0DF1"/>
    <w:rsid w:val="003A141B"/>
    <w:rsid w:val="003A276D"/>
    <w:rsid w:val="003A2E1D"/>
    <w:rsid w:val="003A3C87"/>
    <w:rsid w:val="003A3F37"/>
    <w:rsid w:val="003A3FCC"/>
    <w:rsid w:val="003A4480"/>
    <w:rsid w:val="003A4C6B"/>
    <w:rsid w:val="003A4E11"/>
    <w:rsid w:val="003A557F"/>
    <w:rsid w:val="003A66E2"/>
    <w:rsid w:val="003A6B5C"/>
    <w:rsid w:val="003A7ECB"/>
    <w:rsid w:val="003B1EEF"/>
    <w:rsid w:val="003B2CC2"/>
    <w:rsid w:val="003B36F3"/>
    <w:rsid w:val="003B4187"/>
    <w:rsid w:val="003B4CCC"/>
    <w:rsid w:val="003B4E97"/>
    <w:rsid w:val="003B52F5"/>
    <w:rsid w:val="003B66D8"/>
    <w:rsid w:val="003B7471"/>
    <w:rsid w:val="003C137E"/>
    <w:rsid w:val="003C150C"/>
    <w:rsid w:val="003C1DB1"/>
    <w:rsid w:val="003C2024"/>
    <w:rsid w:val="003C2AA1"/>
    <w:rsid w:val="003C2CD6"/>
    <w:rsid w:val="003C4302"/>
    <w:rsid w:val="003C498E"/>
    <w:rsid w:val="003C4A3C"/>
    <w:rsid w:val="003C4C64"/>
    <w:rsid w:val="003C505C"/>
    <w:rsid w:val="003C58A0"/>
    <w:rsid w:val="003C7069"/>
    <w:rsid w:val="003C740B"/>
    <w:rsid w:val="003C7572"/>
    <w:rsid w:val="003C758E"/>
    <w:rsid w:val="003D0A94"/>
    <w:rsid w:val="003D266B"/>
    <w:rsid w:val="003D38B9"/>
    <w:rsid w:val="003D49E6"/>
    <w:rsid w:val="003E1E84"/>
    <w:rsid w:val="003E200B"/>
    <w:rsid w:val="003E2159"/>
    <w:rsid w:val="003E3597"/>
    <w:rsid w:val="003E38B4"/>
    <w:rsid w:val="003E5B88"/>
    <w:rsid w:val="003E5E89"/>
    <w:rsid w:val="003E6590"/>
    <w:rsid w:val="003E68E9"/>
    <w:rsid w:val="003E74D0"/>
    <w:rsid w:val="003F0039"/>
    <w:rsid w:val="003F01C6"/>
    <w:rsid w:val="003F0A02"/>
    <w:rsid w:val="003F163C"/>
    <w:rsid w:val="003F25CE"/>
    <w:rsid w:val="003F2E08"/>
    <w:rsid w:val="003F478F"/>
    <w:rsid w:val="003F4D91"/>
    <w:rsid w:val="003F6E34"/>
    <w:rsid w:val="003F79B1"/>
    <w:rsid w:val="003F7D5F"/>
    <w:rsid w:val="003F7D99"/>
    <w:rsid w:val="004023F3"/>
    <w:rsid w:val="0040303F"/>
    <w:rsid w:val="004035BE"/>
    <w:rsid w:val="00404233"/>
    <w:rsid w:val="0040465B"/>
    <w:rsid w:val="00404FA6"/>
    <w:rsid w:val="00406158"/>
    <w:rsid w:val="00406AEC"/>
    <w:rsid w:val="00410978"/>
    <w:rsid w:val="00411CF1"/>
    <w:rsid w:val="00412824"/>
    <w:rsid w:val="00414A79"/>
    <w:rsid w:val="00414D2C"/>
    <w:rsid w:val="00415503"/>
    <w:rsid w:val="00415C0C"/>
    <w:rsid w:val="004163D6"/>
    <w:rsid w:val="00416656"/>
    <w:rsid w:val="00420FA4"/>
    <w:rsid w:val="004211E9"/>
    <w:rsid w:val="0042151A"/>
    <w:rsid w:val="00422B5D"/>
    <w:rsid w:val="00422E08"/>
    <w:rsid w:val="0042343B"/>
    <w:rsid w:val="004238B1"/>
    <w:rsid w:val="00425096"/>
    <w:rsid w:val="0042762F"/>
    <w:rsid w:val="00427F57"/>
    <w:rsid w:val="00430552"/>
    <w:rsid w:val="00431800"/>
    <w:rsid w:val="00432C1D"/>
    <w:rsid w:val="00434C78"/>
    <w:rsid w:val="004361B9"/>
    <w:rsid w:val="004366AD"/>
    <w:rsid w:val="0043782D"/>
    <w:rsid w:val="00437908"/>
    <w:rsid w:val="0044071B"/>
    <w:rsid w:val="00441267"/>
    <w:rsid w:val="00442844"/>
    <w:rsid w:val="00442BBC"/>
    <w:rsid w:val="00443429"/>
    <w:rsid w:val="00443976"/>
    <w:rsid w:val="00443D5B"/>
    <w:rsid w:val="00444092"/>
    <w:rsid w:val="00444133"/>
    <w:rsid w:val="004453F0"/>
    <w:rsid w:val="004456A0"/>
    <w:rsid w:val="00446648"/>
    <w:rsid w:val="00446E09"/>
    <w:rsid w:val="00447D4A"/>
    <w:rsid w:val="00447F9C"/>
    <w:rsid w:val="0045138A"/>
    <w:rsid w:val="004513CF"/>
    <w:rsid w:val="004514A1"/>
    <w:rsid w:val="004515FA"/>
    <w:rsid w:val="00451913"/>
    <w:rsid w:val="0045290D"/>
    <w:rsid w:val="00452AD9"/>
    <w:rsid w:val="00452E6D"/>
    <w:rsid w:val="00452FAB"/>
    <w:rsid w:val="0045329D"/>
    <w:rsid w:val="00454210"/>
    <w:rsid w:val="00454E4E"/>
    <w:rsid w:val="00454F2B"/>
    <w:rsid w:val="004553D4"/>
    <w:rsid w:val="00455C50"/>
    <w:rsid w:val="004561CC"/>
    <w:rsid w:val="00457D91"/>
    <w:rsid w:val="00462A2D"/>
    <w:rsid w:val="00462D96"/>
    <w:rsid w:val="0046313C"/>
    <w:rsid w:val="00463490"/>
    <w:rsid w:val="004648CF"/>
    <w:rsid w:val="00465157"/>
    <w:rsid w:val="0046590A"/>
    <w:rsid w:val="00465BC1"/>
    <w:rsid w:val="0046783B"/>
    <w:rsid w:val="004679D4"/>
    <w:rsid w:val="004705F5"/>
    <w:rsid w:val="00470B22"/>
    <w:rsid w:val="00470B37"/>
    <w:rsid w:val="00470B8A"/>
    <w:rsid w:val="00471D89"/>
    <w:rsid w:val="00473A51"/>
    <w:rsid w:val="00474A09"/>
    <w:rsid w:val="00474E74"/>
    <w:rsid w:val="004751A5"/>
    <w:rsid w:val="0047594A"/>
    <w:rsid w:val="00480A36"/>
    <w:rsid w:val="00480CB3"/>
    <w:rsid w:val="00480FF5"/>
    <w:rsid w:val="004814AB"/>
    <w:rsid w:val="004836E8"/>
    <w:rsid w:val="00484109"/>
    <w:rsid w:val="0048570C"/>
    <w:rsid w:val="0048588F"/>
    <w:rsid w:val="00486028"/>
    <w:rsid w:val="004862B7"/>
    <w:rsid w:val="00486FD8"/>
    <w:rsid w:val="00487132"/>
    <w:rsid w:val="00487AD6"/>
    <w:rsid w:val="00487BF5"/>
    <w:rsid w:val="00491120"/>
    <w:rsid w:val="00491C5B"/>
    <w:rsid w:val="00494003"/>
    <w:rsid w:val="0049403F"/>
    <w:rsid w:val="004942EE"/>
    <w:rsid w:val="004948A0"/>
    <w:rsid w:val="0049610F"/>
    <w:rsid w:val="004961B4"/>
    <w:rsid w:val="00497C84"/>
    <w:rsid w:val="004A0AF0"/>
    <w:rsid w:val="004A0EA0"/>
    <w:rsid w:val="004A1679"/>
    <w:rsid w:val="004A1E91"/>
    <w:rsid w:val="004A2762"/>
    <w:rsid w:val="004A5E5C"/>
    <w:rsid w:val="004A6200"/>
    <w:rsid w:val="004A6B57"/>
    <w:rsid w:val="004B06EE"/>
    <w:rsid w:val="004B07F6"/>
    <w:rsid w:val="004B0CBC"/>
    <w:rsid w:val="004B1CA0"/>
    <w:rsid w:val="004B20D9"/>
    <w:rsid w:val="004B21E7"/>
    <w:rsid w:val="004B23B5"/>
    <w:rsid w:val="004B259B"/>
    <w:rsid w:val="004B27F1"/>
    <w:rsid w:val="004B2E84"/>
    <w:rsid w:val="004B48A0"/>
    <w:rsid w:val="004B6CC3"/>
    <w:rsid w:val="004B7144"/>
    <w:rsid w:val="004C0C6A"/>
    <w:rsid w:val="004C1138"/>
    <w:rsid w:val="004C1693"/>
    <w:rsid w:val="004C3688"/>
    <w:rsid w:val="004C3731"/>
    <w:rsid w:val="004C42E4"/>
    <w:rsid w:val="004C4E7B"/>
    <w:rsid w:val="004C59C3"/>
    <w:rsid w:val="004C6D7C"/>
    <w:rsid w:val="004C70FE"/>
    <w:rsid w:val="004D129B"/>
    <w:rsid w:val="004D166D"/>
    <w:rsid w:val="004D1871"/>
    <w:rsid w:val="004D1EF4"/>
    <w:rsid w:val="004D2014"/>
    <w:rsid w:val="004D252D"/>
    <w:rsid w:val="004D272D"/>
    <w:rsid w:val="004D27C8"/>
    <w:rsid w:val="004D2F6A"/>
    <w:rsid w:val="004D3FF3"/>
    <w:rsid w:val="004D5A05"/>
    <w:rsid w:val="004D6258"/>
    <w:rsid w:val="004D68A9"/>
    <w:rsid w:val="004D72EB"/>
    <w:rsid w:val="004D7B9B"/>
    <w:rsid w:val="004D7FEE"/>
    <w:rsid w:val="004E0C2F"/>
    <w:rsid w:val="004E0D8E"/>
    <w:rsid w:val="004E0EEE"/>
    <w:rsid w:val="004E383B"/>
    <w:rsid w:val="004E7D39"/>
    <w:rsid w:val="004E7D93"/>
    <w:rsid w:val="004F0BE6"/>
    <w:rsid w:val="004F0CDD"/>
    <w:rsid w:val="004F0F6A"/>
    <w:rsid w:val="004F1E2C"/>
    <w:rsid w:val="004F3A81"/>
    <w:rsid w:val="004F5B05"/>
    <w:rsid w:val="004F5F0D"/>
    <w:rsid w:val="004F763B"/>
    <w:rsid w:val="0050131E"/>
    <w:rsid w:val="0050260E"/>
    <w:rsid w:val="00502C30"/>
    <w:rsid w:val="00502CC3"/>
    <w:rsid w:val="00502F3B"/>
    <w:rsid w:val="005036AA"/>
    <w:rsid w:val="00503B12"/>
    <w:rsid w:val="005045F7"/>
    <w:rsid w:val="00504B2E"/>
    <w:rsid w:val="0050593D"/>
    <w:rsid w:val="00506E19"/>
    <w:rsid w:val="00507801"/>
    <w:rsid w:val="005103A7"/>
    <w:rsid w:val="00511CD5"/>
    <w:rsid w:val="00512DCD"/>
    <w:rsid w:val="00513A96"/>
    <w:rsid w:val="005155F5"/>
    <w:rsid w:val="00517313"/>
    <w:rsid w:val="00517E38"/>
    <w:rsid w:val="005202EF"/>
    <w:rsid w:val="00521988"/>
    <w:rsid w:val="005227F2"/>
    <w:rsid w:val="00522AE3"/>
    <w:rsid w:val="00523CD7"/>
    <w:rsid w:val="00524198"/>
    <w:rsid w:val="00525192"/>
    <w:rsid w:val="00530C22"/>
    <w:rsid w:val="00531EC1"/>
    <w:rsid w:val="00533841"/>
    <w:rsid w:val="00534741"/>
    <w:rsid w:val="00535B86"/>
    <w:rsid w:val="005365D8"/>
    <w:rsid w:val="00537365"/>
    <w:rsid w:val="00537987"/>
    <w:rsid w:val="00537B0F"/>
    <w:rsid w:val="00537E52"/>
    <w:rsid w:val="005400CB"/>
    <w:rsid w:val="00540B47"/>
    <w:rsid w:val="00540DC8"/>
    <w:rsid w:val="00542237"/>
    <w:rsid w:val="005422DE"/>
    <w:rsid w:val="005422E8"/>
    <w:rsid w:val="005431E7"/>
    <w:rsid w:val="00543590"/>
    <w:rsid w:val="0054415F"/>
    <w:rsid w:val="0054492C"/>
    <w:rsid w:val="005455DD"/>
    <w:rsid w:val="005520CC"/>
    <w:rsid w:val="00552BAD"/>
    <w:rsid w:val="005535B0"/>
    <w:rsid w:val="00556172"/>
    <w:rsid w:val="0055681D"/>
    <w:rsid w:val="005572E0"/>
    <w:rsid w:val="00557CEC"/>
    <w:rsid w:val="00557FF7"/>
    <w:rsid w:val="0056067B"/>
    <w:rsid w:val="005615B7"/>
    <w:rsid w:val="00561C1B"/>
    <w:rsid w:val="0056226D"/>
    <w:rsid w:val="00563DFF"/>
    <w:rsid w:val="00563E0D"/>
    <w:rsid w:val="00563ED0"/>
    <w:rsid w:val="00564377"/>
    <w:rsid w:val="005644C5"/>
    <w:rsid w:val="00565A6F"/>
    <w:rsid w:val="00566F6F"/>
    <w:rsid w:val="005677CA"/>
    <w:rsid w:val="0057087E"/>
    <w:rsid w:val="0057108D"/>
    <w:rsid w:val="005720F2"/>
    <w:rsid w:val="0057454D"/>
    <w:rsid w:val="00574AF1"/>
    <w:rsid w:val="00575BCB"/>
    <w:rsid w:val="00575BCF"/>
    <w:rsid w:val="00575CB9"/>
    <w:rsid w:val="00576400"/>
    <w:rsid w:val="00576889"/>
    <w:rsid w:val="005770D5"/>
    <w:rsid w:val="0058122A"/>
    <w:rsid w:val="0058153C"/>
    <w:rsid w:val="00581951"/>
    <w:rsid w:val="00581CDC"/>
    <w:rsid w:val="00582EAD"/>
    <w:rsid w:val="00586EC2"/>
    <w:rsid w:val="00591376"/>
    <w:rsid w:val="00591C59"/>
    <w:rsid w:val="00591E48"/>
    <w:rsid w:val="005931F7"/>
    <w:rsid w:val="00594B95"/>
    <w:rsid w:val="00595EA7"/>
    <w:rsid w:val="005974EA"/>
    <w:rsid w:val="005A1214"/>
    <w:rsid w:val="005A148C"/>
    <w:rsid w:val="005A1943"/>
    <w:rsid w:val="005A1EEA"/>
    <w:rsid w:val="005A29D4"/>
    <w:rsid w:val="005A364E"/>
    <w:rsid w:val="005A42B8"/>
    <w:rsid w:val="005A478D"/>
    <w:rsid w:val="005A4EC1"/>
    <w:rsid w:val="005A5482"/>
    <w:rsid w:val="005A7D9A"/>
    <w:rsid w:val="005B0DF7"/>
    <w:rsid w:val="005B22EF"/>
    <w:rsid w:val="005B264D"/>
    <w:rsid w:val="005B28DD"/>
    <w:rsid w:val="005B43D3"/>
    <w:rsid w:val="005C1441"/>
    <w:rsid w:val="005C1AF3"/>
    <w:rsid w:val="005C202E"/>
    <w:rsid w:val="005C2848"/>
    <w:rsid w:val="005C3AF6"/>
    <w:rsid w:val="005C416F"/>
    <w:rsid w:val="005C483C"/>
    <w:rsid w:val="005C4B1B"/>
    <w:rsid w:val="005C4ECC"/>
    <w:rsid w:val="005C5752"/>
    <w:rsid w:val="005C5754"/>
    <w:rsid w:val="005C5829"/>
    <w:rsid w:val="005C6004"/>
    <w:rsid w:val="005C6078"/>
    <w:rsid w:val="005C6AE0"/>
    <w:rsid w:val="005C7D17"/>
    <w:rsid w:val="005C7E0A"/>
    <w:rsid w:val="005D0C53"/>
    <w:rsid w:val="005D124D"/>
    <w:rsid w:val="005D1A3B"/>
    <w:rsid w:val="005D2AE3"/>
    <w:rsid w:val="005D4D40"/>
    <w:rsid w:val="005D5F21"/>
    <w:rsid w:val="005D7AAB"/>
    <w:rsid w:val="005E0936"/>
    <w:rsid w:val="005E0F67"/>
    <w:rsid w:val="005E12BD"/>
    <w:rsid w:val="005E2B96"/>
    <w:rsid w:val="005E4E0C"/>
    <w:rsid w:val="005E53F1"/>
    <w:rsid w:val="005E5CC6"/>
    <w:rsid w:val="005E68A8"/>
    <w:rsid w:val="005F0074"/>
    <w:rsid w:val="005F1336"/>
    <w:rsid w:val="005F4017"/>
    <w:rsid w:val="005F4990"/>
    <w:rsid w:val="005F69DA"/>
    <w:rsid w:val="005F6C57"/>
    <w:rsid w:val="005F73A4"/>
    <w:rsid w:val="005F749E"/>
    <w:rsid w:val="0060006C"/>
    <w:rsid w:val="006005EA"/>
    <w:rsid w:val="0060070C"/>
    <w:rsid w:val="00600AF4"/>
    <w:rsid w:val="006023F3"/>
    <w:rsid w:val="006029E4"/>
    <w:rsid w:val="0060357A"/>
    <w:rsid w:val="00604F82"/>
    <w:rsid w:val="0060597C"/>
    <w:rsid w:val="0060684F"/>
    <w:rsid w:val="0060741F"/>
    <w:rsid w:val="00610408"/>
    <w:rsid w:val="00611885"/>
    <w:rsid w:val="00612392"/>
    <w:rsid w:val="00612FCD"/>
    <w:rsid w:val="00614496"/>
    <w:rsid w:val="00615943"/>
    <w:rsid w:val="00616C0B"/>
    <w:rsid w:val="006171F1"/>
    <w:rsid w:val="006200EA"/>
    <w:rsid w:val="00620374"/>
    <w:rsid w:val="006222AD"/>
    <w:rsid w:val="00622CA9"/>
    <w:rsid w:val="00623211"/>
    <w:rsid w:val="00623240"/>
    <w:rsid w:val="0062460D"/>
    <w:rsid w:val="00624753"/>
    <w:rsid w:val="006254F3"/>
    <w:rsid w:val="006268AB"/>
    <w:rsid w:val="006269F2"/>
    <w:rsid w:val="00626BEE"/>
    <w:rsid w:val="0062707E"/>
    <w:rsid w:val="0062777B"/>
    <w:rsid w:val="00630A03"/>
    <w:rsid w:val="00630AA3"/>
    <w:rsid w:val="00631702"/>
    <w:rsid w:val="006337CD"/>
    <w:rsid w:val="00633CFE"/>
    <w:rsid w:val="00634B8E"/>
    <w:rsid w:val="00634BC1"/>
    <w:rsid w:val="00635971"/>
    <w:rsid w:val="006367BD"/>
    <w:rsid w:val="00636C17"/>
    <w:rsid w:val="00636E0C"/>
    <w:rsid w:val="006403BB"/>
    <w:rsid w:val="00640490"/>
    <w:rsid w:val="00640EEC"/>
    <w:rsid w:val="00640FE7"/>
    <w:rsid w:val="00641248"/>
    <w:rsid w:val="00641841"/>
    <w:rsid w:val="006418B1"/>
    <w:rsid w:val="006422BE"/>
    <w:rsid w:val="006425AB"/>
    <w:rsid w:val="00644249"/>
    <w:rsid w:val="00644607"/>
    <w:rsid w:val="00647C7E"/>
    <w:rsid w:val="006501E2"/>
    <w:rsid w:val="0065024C"/>
    <w:rsid w:val="0065292E"/>
    <w:rsid w:val="00652A35"/>
    <w:rsid w:val="006533D4"/>
    <w:rsid w:val="006549CC"/>
    <w:rsid w:val="00654DB0"/>
    <w:rsid w:val="00655C5D"/>
    <w:rsid w:val="0065647B"/>
    <w:rsid w:val="006565FF"/>
    <w:rsid w:val="00660644"/>
    <w:rsid w:val="00661340"/>
    <w:rsid w:val="0066136E"/>
    <w:rsid w:val="00662621"/>
    <w:rsid w:val="00663E73"/>
    <w:rsid w:val="00665B5D"/>
    <w:rsid w:val="00666987"/>
    <w:rsid w:val="006669D9"/>
    <w:rsid w:val="00666CEB"/>
    <w:rsid w:val="0066726E"/>
    <w:rsid w:val="00667A20"/>
    <w:rsid w:val="00667E86"/>
    <w:rsid w:val="006706C7"/>
    <w:rsid w:val="00670B70"/>
    <w:rsid w:val="006723C8"/>
    <w:rsid w:val="00673798"/>
    <w:rsid w:val="006739B5"/>
    <w:rsid w:val="00674892"/>
    <w:rsid w:val="006762EA"/>
    <w:rsid w:val="006767E0"/>
    <w:rsid w:val="00676D37"/>
    <w:rsid w:val="00677D6C"/>
    <w:rsid w:val="00680545"/>
    <w:rsid w:val="006820C0"/>
    <w:rsid w:val="006831C3"/>
    <w:rsid w:val="0068341E"/>
    <w:rsid w:val="00684344"/>
    <w:rsid w:val="00684FC0"/>
    <w:rsid w:val="00685563"/>
    <w:rsid w:val="00685C70"/>
    <w:rsid w:val="00687298"/>
    <w:rsid w:val="006879D9"/>
    <w:rsid w:val="00690460"/>
    <w:rsid w:val="00691B55"/>
    <w:rsid w:val="0069593E"/>
    <w:rsid w:val="006962F1"/>
    <w:rsid w:val="00696E08"/>
    <w:rsid w:val="0069787B"/>
    <w:rsid w:val="00697BD7"/>
    <w:rsid w:val="006A0A35"/>
    <w:rsid w:val="006A0D5D"/>
    <w:rsid w:val="006A25EF"/>
    <w:rsid w:val="006A3066"/>
    <w:rsid w:val="006A49FF"/>
    <w:rsid w:val="006A74B6"/>
    <w:rsid w:val="006A7AC9"/>
    <w:rsid w:val="006B0453"/>
    <w:rsid w:val="006B073E"/>
    <w:rsid w:val="006B0FF9"/>
    <w:rsid w:val="006B22BC"/>
    <w:rsid w:val="006B3462"/>
    <w:rsid w:val="006B3767"/>
    <w:rsid w:val="006B37D4"/>
    <w:rsid w:val="006B4367"/>
    <w:rsid w:val="006B43A7"/>
    <w:rsid w:val="006B589E"/>
    <w:rsid w:val="006B5ADD"/>
    <w:rsid w:val="006B649A"/>
    <w:rsid w:val="006C0A23"/>
    <w:rsid w:val="006C1C36"/>
    <w:rsid w:val="006C31BF"/>
    <w:rsid w:val="006C37A2"/>
    <w:rsid w:val="006C49A5"/>
    <w:rsid w:val="006C5D89"/>
    <w:rsid w:val="006D1402"/>
    <w:rsid w:val="006D32A1"/>
    <w:rsid w:val="006D55EC"/>
    <w:rsid w:val="006D5E75"/>
    <w:rsid w:val="006D726D"/>
    <w:rsid w:val="006E0499"/>
    <w:rsid w:val="006E0B73"/>
    <w:rsid w:val="006E0C3D"/>
    <w:rsid w:val="006E1F50"/>
    <w:rsid w:val="006E32FE"/>
    <w:rsid w:val="006E55F5"/>
    <w:rsid w:val="006E5B71"/>
    <w:rsid w:val="006E7682"/>
    <w:rsid w:val="006E76F3"/>
    <w:rsid w:val="006F071B"/>
    <w:rsid w:val="006F09BF"/>
    <w:rsid w:val="006F0D3F"/>
    <w:rsid w:val="006F1802"/>
    <w:rsid w:val="006F2805"/>
    <w:rsid w:val="006F2E22"/>
    <w:rsid w:val="006F4A2D"/>
    <w:rsid w:val="006F5E4D"/>
    <w:rsid w:val="006F5F29"/>
    <w:rsid w:val="006F5F9B"/>
    <w:rsid w:val="006F623D"/>
    <w:rsid w:val="006F6326"/>
    <w:rsid w:val="006F64C0"/>
    <w:rsid w:val="006F652C"/>
    <w:rsid w:val="006F7809"/>
    <w:rsid w:val="006F7814"/>
    <w:rsid w:val="006F78F0"/>
    <w:rsid w:val="0070054E"/>
    <w:rsid w:val="007025F1"/>
    <w:rsid w:val="00703364"/>
    <w:rsid w:val="0070490E"/>
    <w:rsid w:val="00705661"/>
    <w:rsid w:val="0070576B"/>
    <w:rsid w:val="007070B1"/>
    <w:rsid w:val="007075D6"/>
    <w:rsid w:val="00710E41"/>
    <w:rsid w:val="00711079"/>
    <w:rsid w:val="007120AD"/>
    <w:rsid w:val="007125AC"/>
    <w:rsid w:val="00714255"/>
    <w:rsid w:val="007149D4"/>
    <w:rsid w:val="007171AC"/>
    <w:rsid w:val="00717AF1"/>
    <w:rsid w:val="007200A6"/>
    <w:rsid w:val="00720AA9"/>
    <w:rsid w:val="00720B32"/>
    <w:rsid w:val="0072113B"/>
    <w:rsid w:val="00721335"/>
    <w:rsid w:val="0072214C"/>
    <w:rsid w:val="0072414F"/>
    <w:rsid w:val="00725124"/>
    <w:rsid w:val="00725147"/>
    <w:rsid w:val="00725518"/>
    <w:rsid w:val="00725F0E"/>
    <w:rsid w:val="00726928"/>
    <w:rsid w:val="00727D88"/>
    <w:rsid w:val="00730340"/>
    <w:rsid w:val="00730E3D"/>
    <w:rsid w:val="007312A0"/>
    <w:rsid w:val="00731686"/>
    <w:rsid w:val="00734463"/>
    <w:rsid w:val="00734DCC"/>
    <w:rsid w:val="00734F0E"/>
    <w:rsid w:val="00735A9E"/>
    <w:rsid w:val="007366F6"/>
    <w:rsid w:val="007367AD"/>
    <w:rsid w:val="00741341"/>
    <w:rsid w:val="00741B3A"/>
    <w:rsid w:val="00744FFC"/>
    <w:rsid w:val="00745185"/>
    <w:rsid w:val="00745442"/>
    <w:rsid w:val="00745741"/>
    <w:rsid w:val="00745ED7"/>
    <w:rsid w:val="0074617E"/>
    <w:rsid w:val="00746646"/>
    <w:rsid w:val="00750B93"/>
    <w:rsid w:val="00752AA2"/>
    <w:rsid w:val="0075360C"/>
    <w:rsid w:val="0075383B"/>
    <w:rsid w:val="00755220"/>
    <w:rsid w:val="00755403"/>
    <w:rsid w:val="00755FB8"/>
    <w:rsid w:val="00756B5E"/>
    <w:rsid w:val="00756C70"/>
    <w:rsid w:val="00760CE2"/>
    <w:rsid w:val="00763AAA"/>
    <w:rsid w:val="00763C51"/>
    <w:rsid w:val="00765C8A"/>
    <w:rsid w:val="00765ED9"/>
    <w:rsid w:val="00766188"/>
    <w:rsid w:val="00767F72"/>
    <w:rsid w:val="00770992"/>
    <w:rsid w:val="00770AA3"/>
    <w:rsid w:val="00770BBE"/>
    <w:rsid w:val="00770E08"/>
    <w:rsid w:val="007720FE"/>
    <w:rsid w:val="007724BE"/>
    <w:rsid w:val="0077272B"/>
    <w:rsid w:val="0077274B"/>
    <w:rsid w:val="00772B64"/>
    <w:rsid w:val="00774C00"/>
    <w:rsid w:val="0077507D"/>
    <w:rsid w:val="00775F84"/>
    <w:rsid w:val="007816E2"/>
    <w:rsid w:val="007818AF"/>
    <w:rsid w:val="007819EA"/>
    <w:rsid w:val="00781DF2"/>
    <w:rsid w:val="007822A3"/>
    <w:rsid w:val="007829DA"/>
    <w:rsid w:val="00782C7D"/>
    <w:rsid w:val="0078552F"/>
    <w:rsid w:val="00785A7B"/>
    <w:rsid w:val="007875FE"/>
    <w:rsid w:val="00787E0A"/>
    <w:rsid w:val="00790282"/>
    <w:rsid w:val="00790482"/>
    <w:rsid w:val="00792EA0"/>
    <w:rsid w:val="00793763"/>
    <w:rsid w:val="007938B4"/>
    <w:rsid w:val="00793D01"/>
    <w:rsid w:val="00793E9E"/>
    <w:rsid w:val="007940A1"/>
    <w:rsid w:val="00795CE4"/>
    <w:rsid w:val="007A369F"/>
    <w:rsid w:val="007A5D91"/>
    <w:rsid w:val="007A6816"/>
    <w:rsid w:val="007A71FB"/>
    <w:rsid w:val="007B0187"/>
    <w:rsid w:val="007B0C37"/>
    <w:rsid w:val="007B25A7"/>
    <w:rsid w:val="007B368A"/>
    <w:rsid w:val="007B36F1"/>
    <w:rsid w:val="007B38D2"/>
    <w:rsid w:val="007B4411"/>
    <w:rsid w:val="007B47EB"/>
    <w:rsid w:val="007B6C1D"/>
    <w:rsid w:val="007B71B2"/>
    <w:rsid w:val="007B73F5"/>
    <w:rsid w:val="007C00EE"/>
    <w:rsid w:val="007C1054"/>
    <w:rsid w:val="007C1ADE"/>
    <w:rsid w:val="007C213D"/>
    <w:rsid w:val="007C3084"/>
    <w:rsid w:val="007C5AB0"/>
    <w:rsid w:val="007C5DDD"/>
    <w:rsid w:val="007C60E3"/>
    <w:rsid w:val="007C6DF4"/>
    <w:rsid w:val="007C7BB7"/>
    <w:rsid w:val="007D04E4"/>
    <w:rsid w:val="007D0828"/>
    <w:rsid w:val="007D0F9C"/>
    <w:rsid w:val="007D1172"/>
    <w:rsid w:val="007D3A3F"/>
    <w:rsid w:val="007D3BC1"/>
    <w:rsid w:val="007D3EEA"/>
    <w:rsid w:val="007D4298"/>
    <w:rsid w:val="007D51B8"/>
    <w:rsid w:val="007D67F6"/>
    <w:rsid w:val="007D6999"/>
    <w:rsid w:val="007E0929"/>
    <w:rsid w:val="007E0A31"/>
    <w:rsid w:val="007E1799"/>
    <w:rsid w:val="007E231B"/>
    <w:rsid w:val="007E5813"/>
    <w:rsid w:val="007E5F87"/>
    <w:rsid w:val="007E65CE"/>
    <w:rsid w:val="007E6AC0"/>
    <w:rsid w:val="007E6B49"/>
    <w:rsid w:val="007E706B"/>
    <w:rsid w:val="007E7AA4"/>
    <w:rsid w:val="007F11E3"/>
    <w:rsid w:val="007F13BB"/>
    <w:rsid w:val="007F1AB4"/>
    <w:rsid w:val="007F2A8B"/>
    <w:rsid w:val="007F37E3"/>
    <w:rsid w:val="007F505C"/>
    <w:rsid w:val="007F684C"/>
    <w:rsid w:val="007F7429"/>
    <w:rsid w:val="00800E49"/>
    <w:rsid w:val="00801106"/>
    <w:rsid w:val="00801B41"/>
    <w:rsid w:val="00801B87"/>
    <w:rsid w:val="0080453D"/>
    <w:rsid w:val="00804E64"/>
    <w:rsid w:val="00807A01"/>
    <w:rsid w:val="008101F0"/>
    <w:rsid w:val="00810968"/>
    <w:rsid w:val="00810A94"/>
    <w:rsid w:val="00811D83"/>
    <w:rsid w:val="00813233"/>
    <w:rsid w:val="00813852"/>
    <w:rsid w:val="00814221"/>
    <w:rsid w:val="00814456"/>
    <w:rsid w:val="00817247"/>
    <w:rsid w:val="00817772"/>
    <w:rsid w:val="00821D61"/>
    <w:rsid w:val="00823122"/>
    <w:rsid w:val="008242DB"/>
    <w:rsid w:val="00824992"/>
    <w:rsid w:val="00825E7B"/>
    <w:rsid w:val="008267D6"/>
    <w:rsid w:val="00826B14"/>
    <w:rsid w:val="00826D6C"/>
    <w:rsid w:val="00830445"/>
    <w:rsid w:val="00831696"/>
    <w:rsid w:val="008347D5"/>
    <w:rsid w:val="00835330"/>
    <w:rsid w:val="0083588C"/>
    <w:rsid w:val="008365AC"/>
    <w:rsid w:val="0084035E"/>
    <w:rsid w:val="008415C6"/>
    <w:rsid w:val="008424E2"/>
    <w:rsid w:val="0084432A"/>
    <w:rsid w:val="008444CE"/>
    <w:rsid w:val="008444E7"/>
    <w:rsid w:val="00847810"/>
    <w:rsid w:val="00847FF6"/>
    <w:rsid w:val="00850224"/>
    <w:rsid w:val="0085258D"/>
    <w:rsid w:val="00853025"/>
    <w:rsid w:val="00853085"/>
    <w:rsid w:val="0085398F"/>
    <w:rsid w:val="00853AD7"/>
    <w:rsid w:val="008549FF"/>
    <w:rsid w:val="0085614A"/>
    <w:rsid w:val="00856234"/>
    <w:rsid w:val="008568ED"/>
    <w:rsid w:val="008569EF"/>
    <w:rsid w:val="0086159C"/>
    <w:rsid w:val="00861BC4"/>
    <w:rsid w:val="00862BF6"/>
    <w:rsid w:val="008638E3"/>
    <w:rsid w:val="008653DB"/>
    <w:rsid w:val="008655BF"/>
    <w:rsid w:val="008666EC"/>
    <w:rsid w:val="008673B9"/>
    <w:rsid w:val="00867B40"/>
    <w:rsid w:val="00867F1A"/>
    <w:rsid w:val="00867FA6"/>
    <w:rsid w:val="00872565"/>
    <w:rsid w:val="00872B08"/>
    <w:rsid w:val="008733EE"/>
    <w:rsid w:val="008734FB"/>
    <w:rsid w:val="00873639"/>
    <w:rsid w:val="00873B38"/>
    <w:rsid w:val="00873DFF"/>
    <w:rsid w:val="008743F5"/>
    <w:rsid w:val="008758D5"/>
    <w:rsid w:val="0087670E"/>
    <w:rsid w:val="00876D92"/>
    <w:rsid w:val="008771FC"/>
    <w:rsid w:val="00877537"/>
    <w:rsid w:val="00883396"/>
    <w:rsid w:val="00883EFF"/>
    <w:rsid w:val="00884B71"/>
    <w:rsid w:val="008856D9"/>
    <w:rsid w:val="00885BFF"/>
    <w:rsid w:val="008868D9"/>
    <w:rsid w:val="00886C7B"/>
    <w:rsid w:val="00890D64"/>
    <w:rsid w:val="00891D7A"/>
    <w:rsid w:val="008947B0"/>
    <w:rsid w:val="00894B45"/>
    <w:rsid w:val="0089501B"/>
    <w:rsid w:val="0089545B"/>
    <w:rsid w:val="00895C47"/>
    <w:rsid w:val="00895D6C"/>
    <w:rsid w:val="0089648B"/>
    <w:rsid w:val="00896875"/>
    <w:rsid w:val="00896DF8"/>
    <w:rsid w:val="008971D2"/>
    <w:rsid w:val="008A045D"/>
    <w:rsid w:val="008A3266"/>
    <w:rsid w:val="008A328D"/>
    <w:rsid w:val="008A4197"/>
    <w:rsid w:val="008A4EEA"/>
    <w:rsid w:val="008A6329"/>
    <w:rsid w:val="008A63A6"/>
    <w:rsid w:val="008A63D8"/>
    <w:rsid w:val="008A6B08"/>
    <w:rsid w:val="008A70F7"/>
    <w:rsid w:val="008A7D92"/>
    <w:rsid w:val="008B04A0"/>
    <w:rsid w:val="008B0D8C"/>
    <w:rsid w:val="008B2BC6"/>
    <w:rsid w:val="008B452D"/>
    <w:rsid w:val="008C0AE8"/>
    <w:rsid w:val="008C1BE8"/>
    <w:rsid w:val="008C20A3"/>
    <w:rsid w:val="008C290B"/>
    <w:rsid w:val="008C4149"/>
    <w:rsid w:val="008C477E"/>
    <w:rsid w:val="008C4892"/>
    <w:rsid w:val="008C4B80"/>
    <w:rsid w:val="008C4C9F"/>
    <w:rsid w:val="008C58AE"/>
    <w:rsid w:val="008C64F2"/>
    <w:rsid w:val="008C6910"/>
    <w:rsid w:val="008C6E28"/>
    <w:rsid w:val="008D0245"/>
    <w:rsid w:val="008D0797"/>
    <w:rsid w:val="008D093F"/>
    <w:rsid w:val="008D155F"/>
    <w:rsid w:val="008D3E91"/>
    <w:rsid w:val="008D4F2A"/>
    <w:rsid w:val="008D5183"/>
    <w:rsid w:val="008D5D5C"/>
    <w:rsid w:val="008D5E33"/>
    <w:rsid w:val="008D64DB"/>
    <w:rsid w:val="008E1B08"/>
    <w:rsid w:val="008E35BC"/>
    <w:rsid w:val="008E4404"/>
    <w:rsid w:val="008E7972"/>
    <w:rsid w:val="008E7B0C"/>
    <w:rsid w:val="008F08B4"/>
    <w:rsid w:val="008F0919"/>
    <w:rsid w:val="008F2149"/>
    <w:rsid w:val="008F28E8"/>
    <w:rsid w:val="008F33CC"/>
    <w:rsid w:val="008F3E9E"/>
    <w:rsid w:val="008F3F00"/>
    <w:rsid w:val="008F415C"/>
    <w:rsid w:val="008F5C69"/>
    <w:rsid w:val="008F5C77"/>
    <w:rsid w:val="008F60C0"/>
    <w:rsid w:val="008F6464"/>
    <w:rsid w:val="008F683A"/>
    <w:rsid w:val="008F7EF1"/>
    <w:rsid w:val="00900342"/>
    <w:rsid w:val="0090057C"/>
    <w:rsid w:val="0090076F"/>
    <w:rsid w:val="009037E5"/>
    <w:rsid w:val="0090396E"/>
    <w:rsid w:val="009042B1"/>
    <w:rsid w:val="00904F53"/>
    <w:rsid w:val="00905099"/>
    <w:rsid w:val="0090683B"/>
    <w:rsid w:val="00906842"/>
    <w:rsid w:val="009073BD"/>
    <w:rsid w:val="009076C5"/>
    <w:rsid w:val="00907CBD"/>
    <w:rsid w:val="00910E4B"/>
    <w:rsid w:val="00911660"/>
    <w:rsid w:val="00911EAF"/>
    <w:rsid w:val="00912212"/>
    <w:rsid w:val="00912612"/>
    <w:rsid w:val="0091266A"/>
    <w:rsid w:val="0091309C"/>
    <w:rsid w:val="00914E06"/>
    <w:rsid w:val="00915A96"/>
    <w:rsid w:val="0091680B"/>
    <w:rsid w:val="00917AFB"/>
    <w:rsid w:val="00917C1F"/>
    <w:rsid w:val="009209AF"/>
    <w:rsid w:val="00921140"/>
    <w:rsid w:val="009226B4"/>
    <w:rsid w:val="00922A36"/>
    <w:rsid w:val="00922E6D"/>
    <w:rsid w:val="0092357F"/>
    <w:rsid w:val="00923EED"/>
    <w:rsid w:val="00924494"/>
    <w:rsid w:val="0092759E"/>
    <w:rsid w:val="00927EC2"/>
    <w:rsid w:val="00931B59"/>
    <w:rsid w:val="00933488"/>
    <w:rsid w:val="00933DFE"/>
    <w:rsid w:val="00934909"/>
    <w:rsid w:val="00934C8D"/>
    <w:rsid w:val="00936065"/>
    <w:rsid w:val="00936086"/>
    <w:rsid w:val="009362AA"/>
    <w:rsid w:val="009373AB"/>
    <w:rsid w:val="009410B3"/>
    <w:rsid w:val="00941BA9"/>
    <w:rsid w:val="00942A5F"/>
    <w:rsid w:val="00944F0B"/>
    <w:rsid w:val="00945DB3"/>
    <w:rsid w:val="00945F0C"/>
    <w:rsid w:val="009464AB"/>
    <w:rsid w:val="009466FB"/>
    <w:rsid w:val="00946C6D"/>
    <w:rsid w:val="00947B4C"/>
    <w:rsid w:val="00952191"/>
    <w:rsid w:val="009552E5"/>
    <w:rsid w:val="00955B61"/>
    <w:rsid w:val="009572FB"/>
    <w:rsid w:val="0096040E"/>
    <w:rsid w:val="00961F59"/>
    <w:rsid w:val="00962651"/>
    <w:rsid w:val="00962BBA"/>
    <w:rsid w:val="00963B72"/>
    <w:rsid w:val="00963C83"/>
    <w:rsid w:val="0096707B"/>
    <w:rsid w:val="009675C2"/>
    <w:rsid w:val="009676A8"/>
    <w:rsid w:val="0097021C"/>
    <w:rsid w:val="00970424"/>
    <w:rsid w:val="0097131C"/>
    <w:rsid w:val="00972009"/>
    <w:rsid w:val="009727E2"/>
    <w:rsid w:val="00972F5A"/>
    <w:rsid w:val="00973FB7"/>
    <w:rsid w:val="0097604E"/>
    <w:rsid w:val="009766DC"/>
    <w:rsid w:val="00976A2A"/>
    <w:rsid w:val="009817DD"/>
    <w:rsid w:val="00981F31"/>
    <w:rsid w:val="009831EB"/>
    <w:rsid w:val="0098326D"/>
    <w:rsid w:val="00983608"/>
    <w:rsid w:val="00983BB1"/>
    <w:rsid w:val="00984E65"/>
    <w:rsid w:val="00985600"/>
    <w:rsid w:val="00987CE3"/>
    <w:rsid w:val="009910BF"/>
    <w:rsid w:val="00992293"/>
    <w:rsid w:val="00992506"/>
    <w:rsid w:val="00992E80"/>
    <w:rsid w:val="00994CF6"/>
    <w:rsid w:val="009963B2"/>
    <w:rsid w:val="00997756"/>
    <w:rsid w:val="009979F2"/>
    <w:rsid w:val="00997E1B"/>
    <w:rsid w:val="009A047A"/>
    <w:rsid w:val="009A2B8C"/>
    <w:rsid w:val="009A30CF"/>
    <w:rsid w:val="009A5407"/>
    <w:rsid w:val="009A743B"/>
    <w:rsid w:val="009A79CD"/>
    <w:rsid w:val="009B1A45"/>
    <w:rsid w:val="009B4F76"/>
    <w:rsid w:val="009B5219"/>
    <w:rsid w:val="009B5ABF"/>
    <w:rsid w:val="009B780A"/>
    <w:rsid w:val="009B7926"/>
    <w:rsid w:val="009C19B2"/>
    <w:rsid w:val="009C2877"/>
    <w:rsid w:val="009C2AA1"/>
    <w:rsid w:val="009C2C2A"/>
    <w:rsid w:val="009C4138"/>
    <w:rsid w:val="009C4543"/>
    <w:rsid w:val="009C51EA"/>
    <w:rsid w:val="009C5A26"/>
    <w:rsid w:val="009C60E4"/>
    <w:rsid w:val="009C6A60"/>
    <w:rsid w:val="009C6C6C"/>
    <w:rsid w:val="009C76C4"/>
    <w:rsid w:val="009D0A8C"/>
    <w:rsid w:val="009D0CEA"/>
    <w:rsid w:val="009D1CA6"/>
    <w:rsid w:val="009D2149"/>
    <w:rsid w:val="009D3827"/>
    <w:rsid w:val="009D46B7"/>
    <w:rsid w:val="009D55BC"/>
    <w:rsid w:val="009D635E"/>
    <w:rsid w:val="009D6B3C"/>
    <w:rsid w:val="009D6FC9"/>
    <w:rsid w:val="009D72EC"/>
    <w:rsid w:val="009E05CB"/>
    <w:rsid w:val="009E08D3"/>
    <w:rsid w:val="009E0B22"/>
    <w:rsid w:val="009E2677"/>
    <w:rsid w:val="009E3ACD"/>
    <w:rsid w:val="009E4C61"/>
    <w:rsid w:val="009E4CD2"/>
    <w:rsid w:val="009E5335"/>
    <w:rsid w:val="009E6379"/>
    <w:rsid w:val="009E6B47"/>
    <w:rsid w:val="009E7B24"/>
    <w:rsid w:val="009F0B30"/>
    <w:rsid w:val="009F1FFD"/>
    <w:rsid w:val="009F24D8"/>
    <w:rsid w:val="009F2737"/>
    <w:rsid w:val="009F34DB"/>
    <w:rsid w:val="009F67B9"/>
    <w:rsid w:val="00A0102F"/>
    <w:rsid w:val="00A0120E"/>
    <w:rsid w:val="00A02CA7"/>
    <w:rsid w:val="00A04AA2"/>
    <w:rsid w:val="00A05010"/>
    <w:rsid w:val="00A05650"/>
    <w:rsid w:val="00A06021"/>
    <w:rsid w:val="00A07325"/>
    <w:rsid w:val="00A07977"/>
    <w:rsid w:val="00A07A67"/>
    <w:rsid w:val="00A10E6E"/>
    <w:rsid w:val="00A13533"/>
    <w:rsid w:val="00A13DDD"/>
    <w:rsid w:val="00A13F3A"/>
    <w:rsid w:val="00A169FB"/>
    <w:rsid w:val="00A17DFD"/>
    <w:rsid w:val="00A20A63"/>
    <w:rsid w:val="00A20CA7"/>
    <w:rsid w:val="00A211BC"/>
    <w:rsid w:val="00A21D1F"/>
    <w:rsid w:val="00A2239E"/>
    <w:rsid w:val="00A22690"/>
    <w:rsid w:val="00A229F6"/>
    <w:rsid w:val="00A236AC"/>
    <w:rsid w:val="00A25057"/>
    <w:rsid w:val="00A25E60"/>
    <w:rsid w:val="00A27738"/>
    <w:rsid w:val="00A30367"/>
    <w:rsid w:val="00A31704"/>
    <w:rsid w:val="00A32191"/>
    <w:rsid w:val="00A324F3"/>
    <w:rsid w:val="00A33020"/>
    <w:rsid w:val="00A33932"/>
    <w:rsid w:val="00A34638"/>
    <w:rsid w:val="00A34835"/>
    <w:rsid w:val="00A348B2"/>
    <w:rsid w:val="00A349EC"/>
    <w:rsid w:val="00A34CE9"/>
    <w:rsid w:val="00A351D4"/>
    <w:rsid w:val="00A3569C"/>
    <w:rsid w:val="00A36429"/>
    <w:rsid w:val="00A37722"/>
    <w:rsid w:val="00A37A6B"/>
    <w:rsid w:val="00A401AF"/>
    <w:rsid w:val="00A4051E"/>
    <w:rsid w:val="00A40F61"/>
    <w:rsid w:val="00A41327"/>
    <w:rsid w:val="00A41F7B"/>
    <w:rsid w:val="00A421DB"/>
    <w:rsid w:val="00A422E1"/>
    <w:rsid w:val="00A4243A"/>
    <w:rsid w:val="00A427A1"/>
    <w:rsid w:val="00A452A8"/>
    <w:rsid w:val="00A4544C"/>
    <w:rsid w:val="00A45487"/>
    <w:rsid w:val="00A46501"/>
    <w:rsid w:val="00A472A8"/>
    <w:rsid w:val="00A50DCD"/>
    <w:rsid w:val="00A51285"/>
    <w:rsid w:val="00A5147D"/>
    <w:rsid w:val="00A515E0"/>
    <w:rsid w:val="00A51F44"/>
    <w:rsid w:val="00A542C0"/>
    <w:rsid w:val="00A5583B"/>
    <w:rsid w:val="00A55A8F"/>
    <w:rsid w:val="00A57E7B"/>
    <w:rsid w:val="00A60D6B"/>
    <w:rsid w:val="00A61833"/>
    <w:rsid w:val="00A638CC"/>
    <w:rsid w:val="00A63B6A"/>
    <w:rsid w:val="00A63E12"/>
    <w:rsid w:val="00A648B2"/>
    <w:rsid w:val="00A64A62"/>
    <w:rsid w:val="00A64B00"/>
    <w:rsid w:val="00A674C6"/>
    <w:rsid w:val="00A679B2"/>
    <w:rsid w:val="00A67F84"/>
    <w:rsid w:val="00A70977"/>
    <w:rsid w:val="00A70F22"/>
    <w:rsid w:val="00A71996"/>
    <w:rsid w:val="00A71F23"/>
    <w:rsid w:val="00A72C4E"/>
    <w:rsid w:val="00A72DDE"/>
    <w:rsid w:val="00A73553"/>
    <w:rsid w:val="00A74138"/>
    <w:rsid w:val="00A7453B"/>
    <w:rsid w:val="00A74B4B"/>
    <w:rsid w:val="00A756FD"/>
    <w:rsid w:val="00A75AFE"/>
    <w:rsid w:val="00A7666B"/>
    <w:rsid w:val="00A77480"/>
    <w:rsid w:val="00A77E7A"/>
    <w:rsid w:val="00A803A6"/>
    <w:rsid w:val="00A80CB2"/>
    <w:rsid w:val="00A82085"/>
    <w:rsid w:val="00A828EB"/>
    <w:rsid w:val="00A82C10"/>
    <w:rsid w:val="00A83DAB"/>
    <w:rsid w:val="00A844BB"/>
    <w:rsid w:val="00A84929"/>
    <w:rsid w:val="00A84AFC"/>
    <w:rsid w:val="00A84EEB"/>
    <w:rsid w:val="00A85A43"/>
    <w:rsid w:val="00A85CBF"/>
    <w:rsid w:val="00A912B8"/>
    <w:rsid w:val="00A913DE"/>
    <w:rsid w:val="00A920A9"/>
    <w:rsid w:val="00A93E8B"/>
    <w:rsid w:val="00A94A02"/>
    <w:rsid w:val="00A94BD6"/>
    <w:rsid w:val="00A9523F"/>
    <w:rsid w:val="00A95EDD"/>
    <w:rsid w:val="00A95F20"/>
    <w:rsid w:val="00A960F8"/>
    <w:rsid w:val="00A979C5"/>
    <w:rsid w:val="00AA0929"/>
    <w:rsid w:val="00AA0D95"/>
    <w:rsid w:val="00AA3386"/>
    <w:rsid w:val="00AA3D1C"/>
    <w:rsid w:val="00AA3D33"/>
    <w:rsid w:val="00AA4495"/>
    <w:rsid w:val="00AA4881"/>
    <w:rsid w:val="00AA4B29"/>
    <w:rsid w:val="00AA61C0"/>
    <w:rsid w:val="00AA6F1D"/>
    <w:rsid w:val="00AB11EB"/>
    <w:rsid w:val="00AB14AE"/>
    <w:rsid w:val="00AB2A43"/>
    <w:rsid w:val="00AB2F32"/>
    <w:rsid w:val="00AB31DE"/>
    <w:rsid w:val="00AB3ECE"/>
    <w:rsid w:val="00AB62A0"/>
    <w:rsid w:val="00AB6631"/>
    <w:rsid w:val="00AB7CDE"/>
    <w:rsid w:val="00AC085F"/>
    <w:rsid w:val="00AC0F95"/>
    <w:rsid w:val="00AC1EAF"/>
    <w:rsid w:val="00AC2612"/>
    <w:rsid w:val="00AC40FC"/>
    <w:rsid w:val="00AC5720"/>
    <w:rsid w:val="00AC5A5F"/>
    <w:rsid w:val="00AC604D"/>
    <w:rsid w:val="00AC6A01"/>
    <w:rsid w:val="00AC7E61"/>
    <w:rsid w:val="00AD0858"/>
    <w:rsid w:val="00AD140C"/>
    <w:rsid w:val="00AD1F3E"/>
    <w:rsid w:val="00AD1F84"/>
    <w:rsid w:val="00AD274E"/>
    <w:rsid w:val="00AD27EF"/>
    <w:rsid w:val="00AD28CD"/>
    <w:rsid w:val="00AD310A"/>
    <w:rsid w:val="00AD3E47"/>
    <w:rsid w:val="00AD4A9C"/>
    <w:rsid w:val="00AD66EA"/>
    <w:rsid w:val="00AD6762"/>
    <w:rsid w:val="00AD6F3F"/>
    <w:rsid w:val="00AD7211"/>
    <w:rsid w:val="00AD7AB9"/>
    <w:rsid w:val="00AD7F59"/>
    <w:rsid w:val="00AE0306"/>
    <w:rsid w:val="00AE11AA"/>
    <w:rsid w:val="00AE1EF2"/>
    <w:rsid w:val="00AE1EF8"/>
    <w:rsid w:val="00AE45E7"/>
    <w:rsid w:val="00AE4C43"/>
    <w:rsid w:val="00AE537F"/>
    <w:rsid w:val="00AE5428"/>
    <w:rsid w:val="00AE6582"/>
    <w:rsid w:val="00AE7A71"/>
    <w:rsid w:val="00AF0A48"/>
    <w:rsid w:val="00AF17FC"/>
    <w:rsid w:val="00AF2289"/>
    <w:rsid w:val="00AF3104"/>
    <w:rsid w:val="00AF3C84"/>
    <w:rsid w:val="00AF4BFB"/>
    <w:rsid w:val="00AF4D07"/>
    <w:rsid w:val="00AF6A96"/>
    <w:rsid w:val="00AF71FD"/>
    <w:rsid w:val="00B00762"/>
    <w:rsid w:val="00B00980"/>
    <w:rsid w:val="00B00D6F"/>
    <w:rsid w:val="00B0144B"/>
    <w:rsid w:val="00B05AD5"/>
    <w:rsid w:val="00B05F29"/>
    <w:rsid w:val="00B0676F"/>
    <w:rsid w:val="00B06B44"/>
    <w:rsid w:val="00B10CE7"/>
    <w:rsid w:val="00B110D4"/>
    <w:rsid w:val="00B1187B"/>
    <w:rsid w:val="00B13FBE"/>
    <w:rsid w:val="00B1467C"/>
    <w:rsid w:val="00B16297"/>
    <w:rsid w:val="00B16BB5"/>
    <w:rsid w:val="00B1712A"/>
    <w:rsid w:val="00B173C0"/>
    <w:rsid w:val="00B17F94"/>
    <w:rsid w:val="00B21AA3"/>
    <w:rsid w:val="00B21BE4"/>
    <w:rsid w:val="00B21FB5"/>
    <w:rsid w:val="00B23AB2"/>
    <w:rsid w:val="00B23E04"/>
    <w:rsid w:val="00B25F41"/>
    <w:rsid w:val="00B30B0D"/>
    <w:rsid w:val="00B31C7E"/>
    <w:rsid w:val="00B33685"/>
    <w:rsid w:val="00B3458D"/>
    <w:rsid w:val="00B35199"/>
    <w:rsid w:val="00B36D53"/>
    <w:rsid w:val="00B3709E"/>
    <w:rsid w:val="00B40E54"/>
    <w:rsid w:val="00B413E2"/>
    <w:rsid w:val="00B42920"/>
    <w:rsid w:val="00B4293F"/>
    <w:rsid w:val="00B43255"/>
    <w:rsid w:val="00B45C08"/>
    <w:rsid w:val="00B4677A"/>
    <w:rsid w:val="00B475CD"/>
    <w:rsid w:val="00B47A14"/>
    <w:rsid w:val="00B51314"/>
    <w:rsid w:val="00B513B0"/>
    <w:rsid w:val="00B51459"/>
    <w:rsid w:val="00B51D9B"/>
    <w:rsid w:val="00B5272F"/>
    <w:rsid w:val="00B5288A"/>
    <w:rsid w:val="00B5289F"/>
    <w:rsid w:val="00B52A6D"/>
    <w:rsid w:val="00B536FB"/>
    <w:rsid w:val="00B54101"/>
    <w:rsid w:val="00B54D31"/>
    <w:rsid w:val="00B552F0"/>
    <w:rsid w:val="00B56191"/>
    <w:rsid w:val="00B568E3"/>
    <w:rsid w:val="00B57DF7"/>
    <w:rsid w:val="00B6384A"/>
    <w:rsid w:val="00B64443"/>
    <w:rsid w:val="00B64D4B"/>
    <w:rsid w:val="00B66961"/>
    <w:rsid w:val="00B705B3"/>
    <w:rsid w:val="00B7278B"/>
    <w:rsid w:val="00B727BC"/>
    <w:rsid w:val="00B728A3"/>
    <w:rsid w:val="00B72F39"/>
    <w:rsid w:val="00B73240"/>
    <w:rsid w:val="00B733AA"/>
    <w:rsid w:val="00B73BCC"/>
    <w:rsid w:val="00B74591"/>
    <w:rsid w:val="00B756EB"/>
    <w:rsid w:val="00B75A3D"/>
    <w:rsid w:val="00B7669E"/>
    <w:rsid w:val="00B7704D"/>
    <w:rsid w:val="00B77105"/>
    <w:rsid w:val="00B77352"/>
    <w:rsid w:val="00B778FA"/>
    <w:rsid w:val="00B77C49"/>
    <w:rsid w:val="00B803E4"/>
    <w:rsid w:val="00B81153"/>
    <w:rsid w:val="00B8123D"/>
    <w:rsid w:val="00B815BD"/>
    <w:rsid w:val="00B816C9"/>
    <w:rsid w:val="00B822D3"/>
    <w:rsid w:val="00B8239F"/>
    <w:rsid w:val="00B82A97"/>
    <w:rsid w:val="00B82DE1"/>
    <w:rsid w:val="00B84525"/>
    <w:rsid w:val="00B84840"/>
    <w:rsid w:val="00B859EA"/>
    <w:rsid w:val="00B85FB9"/>
    <w:rsid w:val="00B904AD"/>
    <w:rsid w:val="00B9063C"/>
    <w:rsid w:val="00B9065B"/>
    <w:rsid w:val="00B9152C"/>
    <w:rsid w:val="00B924C4"/>
    <w:rsid w:val="00B93238"/>
    <w:rsid w:val="00B941EC"/>
    <w:rsid w:val="00B943B0"/>
    <w:rsid w:val="00B95FDA"/>
    <w:rsid w:val="00BA0F93"/>
    <w:rsid w:val="00BA6B60"/>
    <w:rsid w:val="00BB0D4C"/>
    <w:rsid w:val="00BB3079"/>
    <w:rsid w:val="00BB338C"/>
    <w:rsid w:val="00BB3A26"/>
    <w:rsid w:val="00BB57F9"/>
    <w:rsid w:val="00BB5F84"/>
    <w:rsid w:val="00BB693A"/>
    <w:rsid w:val="00BB6BEC"/>
    <w:rsid w:val="00BC0A4F"/>
    <w:rsid w:val="00BC19E5"/>
    <w:rsid w:val="00BC31ED"/>
    <w:rsid w:val="00BC6C2D"/>
    <w:rsid w:val="00BC7AB6"/>
    <w:rsid w:val="00BC7FEF"/>
    <w:rsid w:val="00BD0038"/>
    <w:rsid w:val="00BD02DE"/>
    <w:rsid w:val="00BD09BC"/>
    <w:rsid w:val="00BD155F"/>
    <w:rsid w:val="00BD2739"/>
    <w:rsid w:val="00BD2D9B"/>
    <w:rsid w:val="00BD33A4"/>
    <w:rsid w:val="00BD3E9F"/>
    <w:rsid w:val="00BD56C2"/>
    <w:rsid w:val="00BD67DC"/>
    <w:rsid w:val="00BD7407"/>
    <w:rsid w:val="00BD79ED"/>
    <w:rsid w:val="00BE02B0"/>
    <w:rsid w:val="00BE28E0"/>
    <w:rsid w:val="00BE498D"/>
    <w:rsid w:val="00BE6494"/>
    <w:rsid w:val="00BE6A8A"/>
    <w:rsid w:val="00BE78D5"/>
    <w:rsid w:val="00BE7AA7"/>
    <w:rsid w:val="00BF24B8"/>
    <w:rsid w:val="00BF4DB8"/>
    <w:rsid w:val="00BF55D3"/>
    <w:rsid w:val="00BF5BC7"/>
    <w:rsid w:val="00BF64C1"/>
    <w:rsid w:val="00BF7645"/>
    <w:rsid w:val="00BF7CA0"/>
    <w:rsid w:val="00C00BEC"/>
    <w:rsid w:val="00C0129D"/>
    <w:rsid w:val="00C0230E"/>
    <w:rsid w:val="00C05BBE"/>
    <w:rsid w:val="00C0610F"/>
    <w:rsid w:val="00C0620C"/>
    <w:rsid w:val="00C0742E"/>
    <w:rsid w:val="00C0751E"/>
    <w:rsid w:val="00C10413"/>
    <w:rsid w:val="00C110E5"/>
    <w:rsid w:val="00C112DD"/>
    <w:rsid w:val="00C11C7F"/>
    <w:rsid w:val="00C123CE"/>
    <w:rsid w:val="00C14CE9"/>
    <w:rsid w:val="00C16CB8"/>
    <w:rsid w:val="00C16E68"/>
    <w:rsid w:val="00C1782A"/>
    <w:rsid w:val="00C17DB3"/>
    <w:rsid w:val="00C21502"/>
    <w:rsid w:val="00C2191A"/>
    <w:rsid w:val="00C22729"/>
    <w:rsid w:val="00C23C17"/>
    <w:rsid w:val="00C249DC"/>
    <w:rsid w:val="00C254A0"/>
    <w:rsid w:val="00C255AE"/>
    <w:rsid w:val="00C258E3"/>
    <w:rsid w:val="00C25934"/>
    <w:rsid w:val="00C25EFE"/>
    <w:rsid w:val="00C26147"/>
    <w:rsid w:val="00C2657D"/>
    <w:rsid w:val="00C27195"/>
    <w:rsid w:val="00C30500"/>
    <w:rsid w:val="00C308D0"/>
    <w:rsid w:val="00C320A1"/>
    <w:rsid w:val="00C33116"/>
    <w:rsid w:val="00C34C7C"/>
    <w:rsid w:val="00C35CFE"/>
    <w:rsid w:val="00C366D1"/>
    <w:rsid w:val="00C36E67"/>
    <w:rsid w:val="00C36F93"/>
    <w:rsid w:val="00C3762D"/>
    <w:rsid w:val="00C377BF"/>
    <w:rsid w:val="00C406D0"/>
    <w:rsid w:val="00C40A88"/>
    <w:rsid w:val="00C413D6"/>
    <w:rsid w:val="00C4288F"/>
    <w:rsid w:val="00C42A27"/>
    <w:rsid w:val="00C4441B"/>
    <w:rsid w:val="00C455A1"/>
    <w:rsid w:val="00C45EAD"/>
    <w:rsid w:val="00C4617A"/>
    <w:rsid w:val="00C46CD0"/>
    <w:rsid w:val="00C476DA"/>
    <w:rsid w:val="00C4777A"/>
    <w:rsid w:val="00C50438"/>
    <w:rsid w:val="00C509A1"/>
    <w:rsid w:val="00C50C01"/>
    <w:rsid w:val="00C50D0C"/>
    <w:rsid w:val="00C51D20"/>
    <w:rsid w:val="00C52AD5"/>
    <w:rsid w:val="00C53CC1"/>
    <w:rsid w:val="00C54417"/>
    <w:rsid w:val="00C5610A"/>
    <w:rsid w:val="00C56E2F"/>
    <w:rsid w:val="00C57B95"/>
    <w:rsid w:val="00C57F0C"/>
    <w:rsid w:val="00C60A42"/>
    <w:rsid w:val="00C61509"/>
    <w:rsid w:val="00C62680"/>
    <w:rsid w:val="00C62934"/>
    <w:rsid w:val="00C63C06"/>
    <w:rsid w:val="00C64A61"/>
    <w:rsid w:val="00C64F31"/>
    <w:rsid w:val="00C65546"/>
    <w:rsid w:val="00C6624B"/>
    <w:rsid w:val="00C67352"/>
    <w:rsid w:val="00C67AE4"/>
    <w:rsid w:val="00C67EE2"/>
    <w:rsid w:val="00C7037A"/>
    <w:rsid w:val="00C71BB8"/>
    <w:rsid w:val="00C74F1A"/>
    <w:rsid w:val="00C75F0A"/>
    <w:rsid w:val="00C76139"/>
    <w:rsid w:val="00C76185"/>
    <w:rsid w:val="00C76BC9"/>
    <w:rsid w:val="00C76D8F"/>
    <w:rsid w:val="00C76DD6"/>
    <w:rsid w:val="00C80098"/>
    <w:rsid w:val="00C8211B"/>
    <w:rsid w:val="00C821F2"/>
    <w:rsid w:val="00C82805"/>
    <w:rsid w:val="00C83E1C"/>
    <w:rsid w:val="00C854B2"/>
    <w:rsid w:val="00C85C3C"/>
    <w:rsid w:val="00C863F9"/>
    <w:rsid w:val="00C9014C"/>
    <w:rsid w:val="00C903F7"/>
    <w:rsid w:val="00C9041B"/>
    <w:rsid w:val="00C932A3"/>
    <w:rsid w:val="00C9366E"/>
    <w:rsid w:val="00C93CA1"/>
    <w:rsid w:val="00C94149"/>
    <w:rsid w:val="00C953D6"/>
    <w:rsid w:val="00C9574E"/>
    <w:rsid w:val="00C95A2B"/>
    <w:rsid w:val="00C96A93"/>
    <w:rsid w:val="00C97EB3"/>
    <w:rsid w:val="00C97EE8"/>
    <w:rsid w:val="00CA0BF1"/>
    <w:rsid w:val="00CA0DA6"/>
    <w:rsid w:val="00CA16A2"/>
    <w:rsid w:val="00CA17B6"/>
    <w:rsid w:val="00CA1A14"/>
    <w:rsid w:val="00CA225D"/>
    <w:rsid w:val="00CA22A7"/>
    <w:rsid w:val="00CA35B1"/>
    <w:rsid w:val="00CA4319"/>
    <w:rsid w:val="00CA4531"/>
    <w:rsid w:val="00CA5435"/>
    <w:rsid w:val="00CA6D29"/>
    <w:rsid w:val="00CB0C1E"/>
    <w:rsid w:val="00CB0E20"/>
    <w:rsid w:val="00CB1A9D"/>
    <w:rsid w:val="00CB2E0D"/>
    <w:rsid w:val="00CB31E0"/>
    <w:rsid w:val="00CB566D"/>
    <w:rsid w:val="00CB5E33"/>
    <w:rsid w:val="00CB77B2"/>
    <w:rsid w:val="00CC0686"/>
    <w:rsid w:val="00CC0D33"/>
    <w:rsid w:val="00CC24E1"/>
    <w:rsid w:val="00CC2539"/>
    <w:rsid w:val="00CC2C51"/>
    <w:rsid w:val="00CC36F5"/>
    <w:rsid w:val="00CC43C9"/>
    <w:rsid w:val="00CC4526"/>
    <w:rsid w:val="00CC4641"/>
    <w:rsid w:val="00CC4BCD"/>
    <w:rsid w:val="00CC4DCA"/>
    <w:rsid w:val="00CC5A3C"/>
    <w:rsid w:val="00CC5D07"/>
    <w:rsid w:val="00CC6E12"/>
    <w:rsid w:val="00CC75C3"/>
    <w:rsid w:val="00CD3345"/>
    <w:rsid w:val="00CD3886"/>
    <w:rsid w:val="00CD3D40"/>
    <w:rsid w:val="00CD5F17"/>
    <w:rsid w:val="00CD6891"/>
    <w:rsid w:val="00CD6AEF"/>
    <w:rsid w:val="00CD6FF5"/>
    <w:rsid w:val="00CD7036"/>
    <w:rsid w:val="00CD72FB"/>
    <w:rsid w:val="00CE06D5"/>
    <w:rsid w:val="00CE0EF7"/>
    <w:rsid w:val="00CE11F9"/>
    <w:rsid w:val="00CE1B3F"/>
    <w:rsid w:val="00CE1E98"/>
    <w:rsid w:val="00CE21DF"/>
    <w:rsid w:val="00CE483B"/>
    <w:rsid w:val="00CE5A23"/>
    <w:rsid w:val="00CE60D9"/>
    <w:rsid w:val="00CE6793"/>
    <w:rsid w:val="00CE6837"/>
    <w:rsid w:val="00CE6DA6"/>
    <w:rsid w:val="00CE6DE8"/>
    <w:rsid w:val="00CE7A2E"/>
    <w:rsid w:val="00CF06FE"/>
    <w:rsid w:val="00CF235E"/>
    <w:rsid w:val="00CF25AC"/>
    <w:rsid w:val="00CF27FD"/>
    <w:rsid w:val="00CF3AA5"/>
    <w:rsid w:val="00CF3ACB"/>
    <w:rsid w:val="00CF3D88"/>
    <w:rsid w:val="00CF3DD2"/>
    <w:rsid w:val="00CF3EDF"/>
    <w:rsid w:val="00CF682B"/>
    <w:rsid w:val="00CF70A7"/>
    <w:rsid w:val="00D004E0"/>
    <w:rsid w:val="00D0243B"/>
    <w:rsid w:val="00D0295F"/>
    <w:rsid w:val="00D02BA4"/>
    <w:rsid w:val="00D03E43"/>
    <w:rsid w:val="00D0634E"/>
    <w:rsid w:val="00D07C0D"/>
    <w:rsid w:val="00D10066"/>
    <w:rsid w:val="00D110D0"/>
    <w:rsid w:val="00D11423"/>
    <w:rsid w:val="00D118D2"/>
    <w:rsid w:val="00D118FD"/>
    <w:rsid w:val="00D14542"/>
    <w:rsid w:val="00D15760"/>
    <w:rsid w:val="00D15E58"/>
    <w:rsid w:val="00D20B75"/>
    <w:rsid w:val="00D21B59"/>
    <w:rsid w:val="00D228E1"/>
    <w:rsid w:val="00D22E76"/>
    <w:rsid w:val="00D24B69"/>
    <w:rsid w:val="00D25B0F"/>
    <w:rsid w:val="00D25FD9"/>
    <w:rsid w:val="00D269E7"/>
    <w:rsid w:val="00D301DD"/>
    <w:rsid w:val="00D31E82"/>
    <w:rsid w:val="00D349ED"/>
    <w:rsid w:val="00D34B1E"/>
    <w:rsid w:val="00D35522"/>
    <w:rsid w:val="00D36543"/>
    <w:rsid w:val="00D36D7C"/>
    <w:rsid w:val="00D4109A"/>
    <w:rsid w:val="00D41895"/>
    <w:rsid w:val="00D42A98"/>
    <w:rsid w:val="00D42F4E"/>
    <w:rsid w:val="00D441C7"/>
    <w:rsid w:val="00D44CEC"/>
    <w:rsid w:val="00D4616D"/>
    <w:rsid w:val="00D46223"/>
    <w:rsid w:val="00D46F3C"/>
    <w:rsid w:val="00D47623"/>
    <w:rsid w:val="00D4772F"/>
    <w:rsid w:val="00D5135D"/>
    <w:rsid w:val="00D51AAE"/>
    <w:rsid w:val="00D5277F"/>
    <w:rsid w:val="00D52C41"/>
    <w:rsid w:val="00D53201"/>
    <w:rsid w:val="00D53C36"/>
    <w:rsid w:val="00D55894"/>
    <w:rsid w:val="00D56231"/>
    <w:rsid w:val="00D56DF3"/>
    <w:rsid w:val="00D603F4"/>
    <w:rsid w:val="00D61F8A"/>
    <w:rsid w:val="00D65C6C"/>
    <w:rsid w:val="00D66F5B"/>
    <w:rsid w:val="00D67F7E"/>
    <w:rsid w:val="00D70058"/>
    <w:rsid w:val="00D70671"/>
    <w:rsid w:val="00D70915"/>
    <w:rsid w:val="00D70E42"/>
    <w:rsid w:val="00D71B39"/>
    <w:rsid w:val="00D7217D"/>
    <w:rsid w:val="00D72FE8"/>
    <w:rsid w:val="00D73F18"/>
    <w:rsid w:val="00D74800"/>
    <w:rsid w:val="00D74D9D"/>
    <w:rsid w:val="00D75330"/>
    <w:rsid w:val="00D75518"/>
    <w:rsid w:val="00D75672"/>
    <w:rsid w:val="00D83C69"/>
    <w:rsid w:val="00D83C98"/>
    <w:rsid w:val="00D83FBE"/>
    <w:rsid w:val="00D8544A"/>
    <w:rsid w:val="00D85F17"/>
    <w:rsid w:val="00D86115"/>
    <w:rsid w:val="00D877C3"/>
    <w:rsid w:val="00D8789A"/>
    <w:rsid w:val="00D92779"/>
    <w:rsid w:val="00D92D29"/>
    <w:rsid w:val="00D92DB6"/>
    <w:rsid w:val="00D92EA9"/>
    <w:rsid w:val="00D9319D"/>
    <w:rsid w:val="00D9385F"/>
    <w:rsid w:val="00D93A9A"/>
    <w:rsid w:val="00D953FC"/>
    <w:rsid w:val="00D9565C"/>
    <w:rsid w:val="00D973A3"/>
    <w:rsid w:val="00D97DA7"/>
    <w:rsid w:val="00DA1600"/>
    <w:rsid w:val="00DA1620"/>
    <w:rsid w:val="00DA17A9"/>
    <w:rsid w:val="00DA1C2F"/>
    <w:rsid w:val="00DA31C6"/>
    <w:rsid w:val="00DA3821"/>
    <w:rsid w:val="00DA3998"/>
    <w:rsid w:val="00DA39C9"/>
    <w:rsid w:val="00DA3A9D"/>
    <w:rsid w:val="00DA3F05"/>
    <w:rsid w:val="00DA48C9"/>
    <w:rsid w:val="00DA569F"/>
    <w:rsid w:val="00DA6006"/>
    <w:rsid w:val="00DA64A4"/>
    <w:rsid w:val="00DA6835"/>
    <w:rsid w:val="00DA6F1F"/>
    <w:rsid w:val="00DB0280"/>
    <w:rsid w:val="00DB084F"/>
    <w:rsid w:val="00DB1E4E"/>
    <w:rsid w:val="00DB27F2"/>
    <w:rsid w:val="00DB35AC"/>
    <w:rsid w:val="00DB36C1"/>
    <w:rsid w:val="00DB787D"/>
    <w:rsid w:val="00DC091A"/>
    <w:rsid w:val="00DC0A55"/>
    <w:rsid w:val="00DC134A"/>
    <w:rsid w:val="00DC3105"/>
    <w:rsid w:val="00DC312B"/>
    <w:rsid w:val="00DC3B39"/>
    <w:rsid w:val="00DC42CC"/>
    <w:rsid w:val="00DC70E1"/>
    <w:rsid w:val="00DD17C8"/>
    <w:rsid w:val="00DD1BC8"/>
    <w:rsid w:val="00DD2944"/>
    <w:rsid w:val="00DD3D94"/>
    <w:rsid w:val="00DD4DB4"/>
    <w:rsid w:val="00DD74AE"/>
    <w:rsid w:val="00DD7B0A"/>
    <w:rsid w:val="00DE0C6D"/>
    <w:rsid w:val="00DE127F"/>
    <w:rsid w:val="00DE1EF5"/>
    <w:rsid w:val="00DE62F7"/>
    <w:rsid w:val="00DE6936"/>
    <w:rsid w:val="00DE6F8A"/>
    <w:rsid w:val="00DE7FE8"/>
    <w:rsid w:val="00DF0754"/>
    <w:rsid w:val="00DF2741"/>
    <w:rsid w:val="00DF364D"/>
    <w:rsid w:val="00DF4AEE"/>
    <w:rsid w:val="00DF7CCB"/>
    <w:rsid w:val="00DF7F18"/>
    <w:rsid w:val="00E0175E"/>
    <w:rsid w:val="00E01973"/>
    <w:rsid w:val="00E0300C"/>
    <w:rsid w:val="00E0309D"/>
    <w:rsid w:val="00E03986"/>
    <w:rsid w:val="00E04C1B"/>
    <w:rsid w:val="00E066A5"/>
    <w:rsid w:val="00E10788"/>
    <w:rsid w:val="00E15C06"/>
    <w:rsid w:val="00E15C71"/>
    <w:rsid w:val="00E15F60"/>
    <w:rsid w:val="00E178EB"/>
    <w:rsid w:val="00E207CB"/>
    <w:rsid w:val="00E209D0"/>
    <w:rsid w:val="00E20B85"/>
    <w:rsid w:val="00E20E2B"/>
    <w:rsid w:val="00E21F27"/>
    <w:rsid w:val="00E23244"/>
    <w:rsid w:val="00E23E66"/>
    <w:rsid w:val="00E24A5B"/>
    <w:rsid w:val="00E25254"/>
    <w:rsid w:val="00E26A47"/>
    <w:rsid w:val="00E30036"/>
    <w:rsid w:val="00E3020B"/>
    <w:rsid w:val="00E32C7B"/>
    <w:rsid w:val="00E341BA"/>
    <w:rsid w:val="00E344A5"/>
    <w:rsid w:val="00E361B6"/>
    <w:rsid w:val="00E36580"/>
    <w:rsid w:val="00E37E4B"/>
    <w:rsid w:val="00E37FED"/>
    <w:rsid w:val="00E418B7"/>
    <w:rsid w:val="00E42049"/>
    <w:rsid w:val="00E42208"/>
    <w:rsid w:val="00E428E2"/>
    <w:rsid w:val="00E42F5E"/>
    <w:rsid w:val="00E4335B"/>
    <w:rsid w:val="00E45005"/>
    <w:rsid w:val="00E4563A"/>
    <w:rsid w:val="00E46DF2"/>
    <w:rsid w:val="00E4727B"/>
    <w:rsid w:val="00E5044F"/>
    <w:rsid w:val="00E52D7C"/>
    <w:rsid w:val="00E52E7E"/>
    <w:rsid w:val="00E531F0"/>
    <w:rsid w:val="00E540DA"/>
    <w:rsid w:val="00E55001"/>
    <w:rsid w:val="00E55B55"/>
    <w:rsid w:val="00E57D4C"/>
    <w:rsid w:val="00E61B57"/>
    <w:rsid w:val="00E62584"/>
    <w:rsid w:val="00E626D9"/>
    <w:rsid w:val="00E62E02"/>
    <w:rsid w:val="00E62F5D"/>
    <w:rsid w:val="00E6427D"/>
    <w:rsid w:val="00E643F0"/>
    <w:rsid w:val="00E64D0D"/>
    <w:rsid w:val="00E65082"/>
    <w:rsid w:val="00E6549F"/>
    <w:rsid w:val="00E65FDD"/>
    <w:rsid w:val="00E6610A"/>
    <w:rsid w:val="00E66EF2"/>
    <w:rsid w:val="00E67B57"/>
    <w:rsid w:val="00E7199F"/>
    <w:rsid w:val="00E71B82"/>
    <w:rsid w:val="00E71E48"/>
    <w:rsid w:val="00E73D84"/>
    <w:rsid w:val="00E74B4C"/>
    <w:rsid w:val="00E74F65"/>
    <w:rsid w:val="00E77B6F"/>
    <w:rsid w:val="00E81268"/>
    <w:rsid w:val="00E82343"/>
    <w:rsid w:val="00E82BF9"/>
    <w:rsid w:val="00E82ED0"/>
    <w:rsid w:val="00E8570E"/>
    <w:rsid w:val="00E85F8F"/>
    <w:rsid w:val="00E8659F"/>
    <w:rsid w:val="00E902B6"/>
    <w:rsid w:val="00E908B5"/>
    <w:rsid w:val="00E9124B"/>
    <w:rsid w:val="00E9179F"/>
    <w:rsid w:val="00E91F4F"/>
    <w:rsid w:val="00E92417"/>
    <w:rsid w:val="00E925C9"/>
    <w:rsid w:val="00E931C6"/>
    <w:rsid w:val="00E9338B"/>
    <w:rsid w:val="00E93FC2"/>
    <w:rsid w:val="00E95862"/>
    <w:rsid w:val="00E96218"/>
    <w:rsid w:val="00E9792F"/>
    <w:rsid w:val="00EA059E"/>
    <w:rsid w:val="00EA0A70"/>
    <w:rsid w:val="00EA1859"/>
    <w:rsid w:val="00EA2861"/>
    <w:rsid w:val="00EA3D6D"/>
    <w:rsid w:val="00EA439C"/>
    <w:rsid w:val="00EA4C25"/>
    <w:rsid w:val="00EA53C6"/>
    <w:rsid w:val="00EA56F9"/>
    <w:rsid w:val="00EA5FA7"/>
    <w:rsid w:val="00EA62BC"/>
    <w:rsid w:val="00EA70BE"/>
    <w:rsid w:val="00EA723E"/>
    <w:rsid w:val="00EA77D4"/>
    <w:rsid w:val="00EB0444"/>
    <w:rsid w:val="00EB0D08"/>
    <w:rsid w:val="00EB1D2B"/>
    <w:rsid w:val="00EB25FF"/>
    <w:rsid w:val="00EB283B"/>
    <w:rsid w:val="00EB477A"/>
    <w:rsid w:val="00EB6A3F"/>
    <w:rsid w:val="00EC07EF"/>
    <w:rsid w:val="00EC1257"/>
    <w:rsid w:val="00EC150A"/>
    <w:rsid w:val="00EC1B68"/>
    <w:rsid w:val="00EC27C0"/>
    <w:rsid w:val="00EC3EDF"/>
    <w:rsid w:val="00EC3F24"/>
    <w:rsid w:val="00EC57C6"/>
    <w:rsid w:val="00EC74B9"/>
    <w:rsid w:val="00ED0B2A"/>
    <w:rsid w:val="00ED1569"/>
    <w:rsid w:val="00ED38C4"/>
    <w:rsid w:val="00ED3CE1"/>
    <w:rsid w:val="00ED3DBE"/>
    <w:rsid w:val="00ED666C"/>
    <w:rsid w:val="00EE01C6"/>
    <w:rsid w:val="00EE0EE9"/>
    <w:rsid w:val="00EE138C"/>
    <w:rsid w:val="00EE2186"/>
    <w:rsid w:val="00EE23F0"/>
    <w:rsid w:val="00EE365E"/>
    <w:rsid w:val="00EE36DA"/>
    <w:rsid w:val="00EE4311"/>
    <w:rsid w:val="00EE626E"/>
    <w:rsid w:val="00EF2D5D"/>
    <w:rsid w:val="00EF3D94"/>
    <w:rsid w:val="00EF4D6E"/>
    <w:rsid w:val="00EF5282"/>
    <w:rsid w:val="00EF58D2"/>
    <w:rsid w:val="00EF5DE5"/>
    <w:rsid w:val="00EF5E5E"/>
    <w:rsid w:val="00F00CBC"/>
    <w:rsid w:val="00F02112"/>
    <w:rsid w:val="00F03B60"/>
    <w:rsid w:val="00F04B4D"/>
    <w:rsid w:val="00F04FB4"/>
    <w:rsid w:val="00F0512C"/>
    <w:rsid w:val="00F0537C"/>
    <w:rsid w:val="00F05A6D"/>
    <w:rsid w:val="00F0663B"/>
    <w:rsid w:val="00F07DDA"/>
    <w:rsid w:val="00F100E0"/>
    <w:rsid w:val="00F102AF"/>
    <w:rsid w:val="00F12C60"/>
    <w:rsid w:val="00F12F87"/>
    <w:rsid w:val="00F136BB"/>
    <w:rsid w:val="00F14248"/>
    <w:rsid w:val="00F14249"/>
    <w:rsid w:val="00F1463B"/>
    <w:rsid w:val="00F14956"/>
    <w:rsid w:val="00F16D07"/>
    <w:rsid w:val="00F212FE"/>
    <w:rsid w:val="00F21586"/>
    <w:rsid w:val="00F220C6"/>
    <w:rsid w:val="00F22164"/>
    <w:rsid w:val="00F23709"/>
    <w:rsid w:val="00F250C2"/>
    <w:rsid w:val="00F2688F"/>
    <w:rsid w:val="00F26DEE"/>
    <w:rsid w:val="00F271B0"/>
    <w:rsid w:val="00F27336"/>
    <w:rsid w:val="00F303AD"/>
    <w:rsid w:val="00F31DD9"/>
    <w:rsid w:val="00F31FCB"/>
    <w:rsid w:val="00F321CC"/>
    <w:rsid w:val="00F324D4"/>
    <w:rsid w:val="00F3290C"/>
    <w:rsid w:val="00F33352"/>
    <w:rsid w:val="00F33872"/>
    <w:rsid w:val="00F33A48"/>
    <w:rsid w:val="00F3429D"/>
    <w:rsid w:val="00F348AB"/>
    <w:rsid w:val="00F3556A"/>
    <w:rsid w:val="00F36546"/>
    <w:rsid w:val="00F366D3"/>
    <w:rsid w:val="00F36A24"/>
    <w:rsid w:val="00F378AD"/>
    <w:rsid w:val="00F411B4"/>
    <w:rsid w:val="00F43557"/>
    <w:rsid w:val="00F43B10"/>
    <w:rsid w:val="00F44C12"/>
    <w:rsid w:val="00F44EF0"/>
    <w:rsid w:val="00F45262"/>
    <w:rsid w:val="00F455D8"/>
    <w:rsid w:val="00F45DB9"/>
    <w:rsid w:val="00F46373"/>
    <w:rsid w:val="00F477F1"/>
    <w:rsid w:val="00F479E4"/>
    <w:rsid w:val="00F47A60"/>
    <w:rsid w:val="00F518B8"/>
    <w:rsid w:val="00F523EC"/>
    <w:rsid w:val="00F53346"/>
    <w:rsid w:val="00F53390"/>
    <w:rsid w:val="00F533AA"/>
    <w:rsid w:val="00F53957"/>
    <w:rsid w:val="00F5489E"/>
    <w:rsid w:val="00F54C57"/>
    <w:rsid w:val="00F5677B"/>
    <w:rsid w:val="00F570E5"/>
    <w:rsid w:val="00F578D8"/>
    <w:rsid w:val="00F60562"/>
    <w:rsid w:val="00F60E05"/>
    <w:rsid w:val="00F60FB7"/>
    <w:rsid w:val="00F6109A"/>
    <w:rsid w:val="00F6126B"/>
    <w:rsid w:val="00F6213D"/>
    <w:rsid w:val="00F6566F"/>
    <w:rsid w:val="00F65FAE"/>
    <w:rsid w:val="00F661D7"/>
    <w:rsid w:val="00F70FC5"/>
    <w:rsid w:val="00F718A9"/>
    <w:rsid w:val="00F71F38"/>
    <w:rsid w:val="00F72D2F"/>
    <w:rsid w:val="00F72D9C"/>
    <w:rsid w:val="00F7359E"/>
    <w:rsid w:val="00F738E7"/>
    <w:rsid w:val="00F73A72"/>
    <w:rsid w:val="00F747FC"/>
    <w:rsid w:val="00F74887"/>
    <w:rsid w:val="00F74A16"/>
    <w:rsid w:val="00F74E82"/>
    <w:rsid w:val="00F7506C"/>
    <w:rsid w:val="00F7566C"/>
    <w:rsid w:val="00F756D6"/>
    <w:rsid w:val="00F76266"/>
    <w:rsid w:val="00F76342"/>
    <w:rsid w:val="00F76419"/>
    <w:rsid w:val="00F76DAB"/>
    <w:rsid w:val="00F77047"/>
    <w:rsid w:val="00F77AB3"/>
    <w:rsid w:val="00F80882"/>
    <w:rsid w:val="00F829E2"/>
    <w:rsid w:val="00F82A0C"/>
    <w:rsid w:val="00F83272"/>
    <w:rsid w:val="00F834DE"/>
    <w:rsid w:val="00F84275"/>
    <w:rsid w:val="00F8531B"/>
    <w:rsid w:val="00F8562D"/>
    <w:rsid w:val="00F87AFB"/>
    <w:rsid w:val="00F907EE"/>
    <w:rsid w:val="00F90969"/>
    <w:rsid w:val="00F90D9E"/>
    <w:rsid w:val="00F90E87"/>
    <w:rsid w:val="00F94503"/>
    <w:rsid w:val="00F958E7"/>
    <w:rsid w:val="00F95C4C"/>
    <w:rsid w:val="00F95F17"/>
    <w:rsid w:val="00F96C54"/>
    <w:rsid w:val="00FA0210"/>
    <w:rsid w:val="00FA08BB"/>
    <w:rsid w:val="00FA1786"/>
    <w:rsid w:val="00FA1FB3"/>
    <w:rsid w:val="00FA42B4"/>
    <w:rsid w:val="00FA44C7"/>
    <w:rsid w:val="00FA5029"/>
    <w:rsid w:val="00FA5F46"/>
    <w:rsid w:val="00FA7023"/>
    <w:rsid w:val="00FA729B"/>
    <w:rsid w:val="00FA79A1"/>
    <w:rsid w:val="00FB0262"/>
    <w:rsid w:val="00FB09F8"/>
    <w:rsid w:val="00FB22FF"/>
    <w:rsid w:val="00FB3DE6"/>
    <w:rsid w:val="00FB5611"/>
    <w:rsid w:val="00FB6630"/>
    <w:rsid w:val="00FB6B80"/>
    <w:rsid w:val="00FB72C9"/>
    <w:rsid w:val="00FC0036"/>
    <w:rsid w:val="00FC0B8F"/>
    <w:rsid w:val="00FC1087"/>
    <w:rsid w:val="00FC16F0"/>
    <w:rsid w:val="00FC559A"/>
    <w:rsid w:val="00FC629D"/>
    <w:rsid w:val="00FC674F"/>
    <w:rsid w:val="00FC734A"/>
    <w:rsid w:val="00FC74CF"/>
    <w:rsid w:val="00FD009E"/>
    <w:rsid w:val="00FD00FC"/>
    <w:rsid w:val="00FD02E4"/>
    <w:rsid w:val="00FD1427"/>
    <w:rsid w:val="00FD41D5"/>
    <w:rsid w:val="00FD47D4"/>
    <w:rsid w:val="00FD68E9"/>
    <w:rsid w:val="00FE0403"/>
    <w:rsid w:val="00FE07DB"/>
    <w:rsid w:val="00FE1978"/>
    <w:rsid w:val="00FE1F84"/>
    <w:rsid w:val="00FE22D0"/>
    <w:rsid w:val="00FE3C99"/>
    <w:rsid w:val="00FE4167"/>
    <w:rsid w:val="00FE4971"/>
    <w:rsid w:val="00FE538F"/>
    <w:rsid w:val="00FE6123"/>
    <w:rsid w:val="00FE71D2"/>
    <w:rsid w:val="00FF0366"/>
    <w:rsid w:val="00FF15B9"/>
    <w:rsid w:val="00FF205A"/>
    <w:rsid w:val="00FF3563"/>
    <w:rsid w:val="00FF47EC"/>
    <w:rsid w:val="00FF5DB9"/>
    <w:rsid w:val="00FF6655"/>
    <w:rsid w:val="00FF68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8D330B-354F-4A63-AD09-A33DE65BF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0929"/>
    <w:rPr>
      <w:color w:val="0563C1" w:themeColor="hyperlink"/>
      <w:u w:val="single"/>
    </w:rPr>
  </w:style>
  <w:style w:type="paragraph" w:styleId="ListParagraph">
    <w:name w:val="List Paragraph"/>
    <w:basedOn w:val="Normal"/>
    <w:uiPriority w:val="34"/>
    <w:qFormat/>
    <w:rsid w:val="00C27195"/>
    <w:pPr>
      <w:spacing w:after="0" w:line="276" w:lineRule="auto"/>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dcn.ed.ac.uk/camarad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305</Words>
  <Characters>74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dc:creator>
  <cp:keywords/>
  <dc:description/>
  <cp:lastModifiedBy>Constance</cp:lastModifiedBy>
  <cp:revision>15</cp:revision>
  <dcterms:created xsi:type="dcterms:W3CDTF">2015-09-05T10:06:00Z</dcterms:created>
  <dcterms:modified xsi:type="dcterms:W3CDTF">2015-10-16T07:40:00Z</dcterms:modified>
</cp:coreProperties>
</file>